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A326F" w14:textId="77777777" w:rsidR="000561EB" w:rsidRDefault="000561EB" w:rsidP="000561EB">
      <w:pPr>
        <w:rPr>
          <w:sz w:val="22"/>
          <w:szCs w:val="22"/>
          <w:lang w:val="en-GB"/>
        </w:rPr>
      </w:pPr>
    </w:p>
    <w:p w14:paraId="504E4BF7" w14:textId="77777777" w:rsidR="000561EB" w:rsidRDefault="000561EB" w:rsidP="000561EB">
      <w:pPr>
        <w:rPr>
          <w:sz w:val="22"/>
          <w:szCs w:val="22"/>
          <w:lang w:val="en-GB"/>
        </w:rPr>
      </w:pPr>
    </w:p>
    <w:p w14:paraId="2C440B69" w14:textId="77777777" w:rsidR="00C97F18" w:rsidRPr="00697E4E" w:rsidRDefault="00C97F18" w:rsidP="00C97F18">
      <w:pPr>
        <w:rPr>
          <w:b/>
          <w:sz w:val="22"/>
          <w:szCs w:val="22"/>
          <w:lang w:val="en-GB"/>
        </w:rPr>
      </w:pPr>
    </w:p>
    <w:p w14:paraId="49768BEB" w14:textId="77777777" w:rsidR="00C97F18" w:rsidRDefault="00C97F18" w:rsidP="00C97F18">
      <w:pPr>
        <w:spacing w:after="160" w:line="259" w:lineRule="auto"/>
        <w:rPr>
          <w:b/>
          <w:bCs/>
          <w:sz w:val="22"/>
          <w:szCs w:val="22"/>
          <w:lang w:val="en-GB"/>
        </w:rPr>
      </w:pPr>
      <w:r w:rsidRPr="00697E4E">
        <w:rPr>
          <w:b/>
          <w:bCs/>
          <w:sz w:val="22"/>
          <w:szCs w:val="22"/>
          <w:lang w:val="en-GB"/>
        </w:rPr>
        <w:t>Supplementary materials</w:t>
      </w:r>
    </w:p>
    <w:p w14:paraId="63E288DE" w14:textId="77777777" w:rsidR="00C97F18" w:rsidRPr="00697E4E" w:rsidRDefault="00C97F18" w:rsidP="00C97F18">
      <w:pPr>
        <w:spacing w:after="160" w:line="259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Tables</w:t>
      </w:r>
    </w:p>
    <w:p w14:paraId="0A1A5929" w14:textId="77777777" w:rsidR="00C97F18" w:rsidRDefault="00C97F18" w:rsidP="000561EB">
      <w:pPr>
        <w:rPr>
          <w:sz w:val="22"/>
          <w:szCs w:val="22"/>
          <w:lang w:val="en-GB"/>
        </w:rPr>
      </w:pPr>
    </w:p>
    <w:p w14:paraId="4E6098B4" w14:textId="316BA80A" w:rsidR="000561EB" w:rsidRPr="00697E4E" w:rsidRDefault="000561EB" w:rsidP="000561EB">
      <w:pPr>
        <w:rPr>
          <w:sz w:val="22"/>
          <w:szCs w:val="22"/>
          <w:lang w:val="en-GB"/>
        </w:rPr>
      </w:pPr>
      <w:r w:rsidRPr="00C97F18">
        <w:rPr>
          <w:b/>
          <w:bCs/>
          <w:sz w:val="22"/>
          <w:szCs w:val="22"/>
          <w:lang w:val="en-GB"/>
        </w:rPr>
        <w:t>Table S1.</w:t>
      </w:r>
      <w:r w:rsidRPr="00697E4E">
        <w:rPr>
          <w:sz w:val="22"/>
          <w:szCs w:val="22"/>
          <w:lang w:val="en-GB"/>
        </w:rPr>
        <w:t xml:space="preserve">  Pearson correlations between enzymes, and each of enzyme with Principal Component two axes.</w:t>
      </w:r>
    </w:p>
    <w:tbl>
      <w:tblPr>
        <w:tblW w:w="38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0"/>
        <w:gridCol w:w="1070"/>
        <w:gridCol w:w="960"/>
        <w:gridCol w:w="960"/>
      </w:tblGrid>
      <w:tr w:rsidR="000561EB" w:rsidRPr="00697E4E" w14:paraId="44248C5D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F0E6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row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762A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olum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14C9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o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4B44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</w:t>
            </w:r>
          </w:p>
        </w:tc>
      </w:tr>
      <w:tr w:rsidR="000561EB" w:rsidRPr="00697E4E" w14:paraId="30BA6474" w14:textId="77777777" w:rsidTr="00534BC4">
        <w:trPr>
          <w:trHeight w:val="30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A8B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SOD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977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CA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AD0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500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68</w:t>
            </w:r>
          </w:p>
        </w:tc>
      </w:tr>
      <w:tr w:rsidR="000561EB" w:rsidRPr="00697E4E" w14:paraId="326BC713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814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SO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FB3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G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D58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7B8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82</w:t>
            </w:r>
          </w:p>
        </w:tc>
      </w:tr>
      <w:tr w:rsidR="000561EB" w:rsidRPr="00697E4E" w14:paraId="445E4E45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FB3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CA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781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G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FCC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F96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80</w:t>
            </w:r>
          </w:p>
        </w:tc>
      </w:tr>
      <w:tr w:rsidR="000561EB" w:rsidRPr="00697E4E" w14:paraId="10C24C2E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831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SO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AA8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GP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A8A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03A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2270E4A3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35C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CA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446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GP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A64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54C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12</w:t>
            </w:r>
          </w:p>
        </w:tc>
      </w:tr>
      <w:tr w:rsidR="000561EB" w:rsidRPr="00697E4E" w14:paraId="45FBF60B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027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GS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E42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GP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74B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F07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8</w:t>
            </w:r>
          </w:p>
        </w:tc>
      </w:tr>
      <w:tr w:rsidR="000561EB" w:rsidRPr="00697E4E" w14:paraId="70794B87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D96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SO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940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G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506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24B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1</w:t>
            </w:r>
          </w:p>
        </w:tc>
      </w:tr>
      <w:tr w:rsidR="000561EB" w:rsidRPr="00697E4E" w14:paraId="6953ACEE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60D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CA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206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G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D27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81F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78</w:t>
            </w:r>
          </w:p>
        </w:tc>
      </w:tr>
      <w:tr w:rsidR="000561EB" w:rsidRPr="00697E4E" w14:paraId="456B6390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1C3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GS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8B6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G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EB8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40B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42</w:t>
            </w:r>
          </w:p>
        </w:tc>
      </w:tr>
      <w:tr w:rsidR="000561EB" w:rsidRPr="00697E4E" w14:paraId="0C82F2D5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739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GPx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21E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G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986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248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1</w:t>
            </w:r>
          </w:p>
        </w:tc>
      </w:tr>
      <w:tr w:rsidR="000561EB" w:rsidRPr="00697E4E" w14:paraId="68624B61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8EE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SO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E0C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30F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604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21D9ED9F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A72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CA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222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B32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53C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80</w:t>
            </w:r>
          </w:p>
        </w:tc>
      </w:tr>
      <w:tr w:rsidR="000561EB" w:rsidRPr="00697E4E" w14:paraId="4AB33298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B35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GS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14D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DFE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E87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1</w:t>
            </w:r>
          </w:p>
        </w:tc>
      </w:tr>
      <w:tr w:rsidR="000561EB" w:rsidRPr="00697E4E" w14:paraId="2D2E0660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BEC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GPx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655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389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89B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4</w:t>
            </w:r>
          </w:p>
        </w:tc>
      </w:tr>
      <w:tr w:rsidR="000561EB" w:rsidRPr="00697E4E" w14:paraId="5AB127D5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62F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G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AD7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D6D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047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6</w:t>
            </w:r>
          </w:p>
        </w:tc>
      </w:tr>
      <w:tr w:rsidR="000561EB" w:rsidRPr="00697E4E" w14:paraId="4AE1535F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0CD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SO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749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831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5A2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64</w:t>
            </w:r>
          </w:p>
        </w:tc>
      </w:tr>
      <w:tr w:rsidR="000561EB" w:rsidRPr="00697E4E" w14:paraId="6824FDA0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4F1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CA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B8B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32A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FE6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5</w:t>
            </w:r>
          </w:p>
        </w:tc>
      </w:tr>
      <w:tr w:rsidR="000561EB" w:rsidRPr="00697E4E" w14:paraId="3238DA13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CA2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GS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0AA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12B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C7D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20</w:t>
            </w:r>
          </w:p>
        </w:tc>
      </w:tr>
      <w:tr w:rsidR="000561EB" w:rsidRPr="00697E4E" w14:paraId="29602ECD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E99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GPx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F64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4EF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807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83</w:t>
            </w:r>
          </w:p>
        </w:tc>
      </w:tr>
      <w:tr w:rsidR="000561EB" w:rsidRPr="00697E4E" w14:paraId="5CA1C059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3DD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G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88D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7AF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48C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70</w:t>
            </w:r>
          </w:p>
        </w:tc>
      </w:tr>
      <w:tr w:rsidR="000561EB" w:rsidRPr="00697E4E" w14:paraId="1E9D512F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102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D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026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C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3AB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130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33</w:t>
            </w:r>
          </w:p>
        </w:tc>
      </w:tr>
      <w:tr w:rsidR="000561EB" w:rsidRPr="00697E4E" w14:paraId="4C9EA91B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36C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SO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BE7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S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E32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3BD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4DA98CC9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504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CA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2A4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S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BD1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BFE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58</w:t>
            </w:r>
          </w:p>
        </w:tc>
      </w:tr>
      <w:tr w:rsidR="000561EB" w:rsidRPr="00697E4E" w14:paraId="18973613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E2D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GS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556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S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733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B9C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070161BC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2E4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GPx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162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S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F28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E1D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121E20A3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0E3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G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02B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S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138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B43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605C6C04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B68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D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298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S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43B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AB7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49F9E272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C99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CP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948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S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BD6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373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13</w:t>
            </w:r>
          </w:p>
        </w:tc>
      </w:tr>
      <w:tr w:rsidR="000561EB" w:rsidRPr="00697E4E" w14:paraId="0A66CF52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0D9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SO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8CC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CB9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5DA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43</w:t>
            </w:r>
          </w:p>
        </w:tc>
      </w:tr>
      <w:tr w:rsidR="000561EB" w:rsidRPr="00697E4E" w14:paraId="5393222B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2A9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CA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FC3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369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7D8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560591BF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B71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GS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F32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C8D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468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09</w:t>
            </w:r>
          </w:p>
        </w:tc>
      </w:tr>
      <w:tr w:rsidR="000561EB" w:rsidRPr="00697E4E" w14:paraId="0350C2E4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364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GPx</w:t>
            </w:r>
            <w:proofErr w:type="spellEnd"/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751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E70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563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23</w:t>
            </w:r>
          </w:p>
        </w:tc>
      </w:tr>
      <w:tr w:rsidR="000561EB" w:rsidRPr="00697E4E" w14:paraId="78851952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489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GR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D52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B21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92D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49</w:t>
            </w:r>
          </w:p>
        </w:tc>
      </w:tr>
      <w:tr w:rsidR="000561EB" w:rsidRPr="00697E4E" w14:paraId="3EE9B685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491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D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ADC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C01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753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74</w:t>
            </w:r>
          </w:p>
        </w:tc>
      </w:tr>
      <w:tr w:rsidR="000561EB" w:rsidRPr="00697E4E" w14:paraId="76CA31AD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F4D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CP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C4D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CA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DCD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621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37832AF6" w14:textId="77777777" w:rsidTr="00534BC4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0A1C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SOD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B005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C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A156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2EE0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1.000</w:t>
            </w:r>
          </w:p>
        </w:tc>
      </w:tr>
    </w:tbl>
    <w:p w14:paraId="3E13E8B9" w14:textId="77777777" w:rsidR="000561EB" w:rsidRPr="00697E4E" w:rsidRDefault="000561EB" w:rsidP="000561EB">
      <w:pPr>
        <w:rPr>
          <w:sz w:val="22"/>
          <w:szCs w:val="22"/>
          <w:lang w:val="en-GB"/>
        </w:rPr>
      </w:pPr>
    </w:p>
    <w:p w14:paraId="1CD3D461" w14:textId="77777777" w:rsidR="000561EB" w:rsidRPr="00697E4E" w:rsidRDefault="000561EB" w:rsidP="000561EB">
      <w:pPr>
        <w:rPr>
          <w:sz w:val="22"/>
          <w:szCs w:val="22"/>
          <w:lang w:val="en-GB"/>
        </w:rPr>
      </w:pPr>
    </w:p>
    <w:p w14:paraId="0587588C" w14:textId="77777777" w:rsidR="000561EB" w:rsidRPr="00697E4E" w:rsidRDefault="000561EB" w:rsidP="000561EB">
      <w:pPr>
        <w:rPr>
          <w:sz w:val="22"/>
          <w:szCs w:val="22"/>
          <w:lang w:val="en-GB"/>
        </w:rPr>
        <w:sectPr w:rsidR="000561EB" w:rsidRPr="00697E4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4F54C70" w14:textId="77777777" w:rsidR="000561EB" w:rsidRPr="00697E4E" w:rsidRDefault="000561EB" w:rsidP="000561EB">
      <w:pPr>
        <w:rPr>
          <w:b/>
          <w:sz w:val="22"/>
          <w:szCs w:val="22"/>
          <w:lang w:val="en-GB"/>
        </w:rPr>
      </w:pPr>
    </w:p>
    <w:p w14:paraId="31825EAC" w14:textId="77777777" w:rsidR="000561EB" w:rsidRPr="00697E4E" w:rsidRDefault="000561EB" w:rsidP="000561EB">
      <w:pPr>
        <w:rPr>
          <w:sz w:val="22"/>
          <w:szCs w:val="22"/>
          <w:lang w:val="en-GB"/>
        </w:rPr>
      </w:pPr>
    </w:p>
    <w:p w14:paraId="7176BB3B" w14:textId="77777777" w:rsidR="000561EB" w:rsidRPr="00697E4E" w:rsidRDefault="000561EB" w:rsidP="000561EB">
      <w:pPr>
        <w:rPr>
          <w:sz w:val="22"/>
          <w:szCs w:val="22"/>
          <w:lang w:val="en-GB"/>
        </w:rPr>
      </w:pPr>
      <w:r w:rsidRPr="00C97F18">
        <w:rPr>
          <w:b/>
          <w:bCs/>
          <w:sz w:val="22"/>
          <w:szCs w:val="22"/>
          <w:lang w:val="en-GB"/>
        </w:rPr>
        <w:t>Table S2.</w:t>
      </w:r>
      <w:r w:rsidRPr="00697E4E">
        <w:rPr>
          <w:sz w:val="22"/>
          <w:szCs w:val="22"/>
          <w:lang w:val="en-GB"/>
        </w:rPr>
        <w:t xml:space="preserve">  Pearson correlations between blood morphology and biochemical indices, and each of index with Principal Component two axes.</w:t>
      </w:r>
    </w:p>
    <w:tbl>
      <w:tblPr>
        <w:tblW w:w="5082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5"/>
        <w:gridCol w:w="1705"/>
        <w:gridCol w:w="960"/>
        <w:gridCol w:w="960"/>
      </w:tblGrid>
      <w:tr w:rsidR="000561EB" w:rsidRPr="00697E4E" w14:paraId="1B23BFDC" w14:textId="77777777" w:rsidTr="00534BC4">
        <w:trPr>
          <w:trHeight w:val="300"/>
        </w:trPr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C2F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row</w:t>
            </w:r>
            <w:proofErr w:type="spellEnd"/>
          </w:p>
        </w:tc>
        <w:tc>
          <w:tcPr>
            <w:tcW w:w="15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9535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olumn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0550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or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CE9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</w:t>
            </w:r>
          </w:p>
        </w:tc>
      </w:tr>
      <w:tr w:rsidR="000561EB" w:rsidRPr="00697E4E" w14:paraId="08150F85" w14:textId="77777777" w:rsidTr="00534BC4">
        <w:trPr>
          <w:trHeight w:val="300"/>
        </w:trPr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285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C3F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472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5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99D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2870B7D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B01091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1C7159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4385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15BE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5</w:t>
            </w:r>
          </w:p>
        </w:tc>
      </w:tr>
      <w:tr w:rsidR="000561EB" w:rsidRPr="00697E4E" w14:paraId="280669A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74A838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0A4E7F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64270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3B17A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1</w:t>
            </w:r>
          </w:p>
        </w:tc>
      </w:tr>
      <w:tr w:rsidR="000561EB" w:rsidRPr="00697E4E" w14:paraId="093E574A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90F462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A02A83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FB6D3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98C15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53</w:t>
            </w:r>
          </w:p>
        </w:tc>
      </w:tr>
      <w:tr w:rsidR="000561EB" w:rsidRPr="00697E4E" w14:paraId="7A8AFF1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7A7713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DAE77A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3168D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F967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1</w:t>
            </w:r>
          </w:p>
        </w:tc>
      </w:tr>
      <w:tr w:rsidR="000561EB" w:rsidRPr="00697E4E" w14:paraId="3CA5A5B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169A66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D2146A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F9BC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8F75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1</w:t>
            </w:r>
          </w:p>
        </w:tc>
      </w:tr>
      <w:tr w:rsidR="000561EB" w:rsidRPr="00697E4E" w14:paraId="3549965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9D3208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3943DC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2C77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7C22A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01</w:t>
            </w:r>
          </w:p>
        </w:tc>
      </w:tr>
      <w:tr w:rsidR="000561EB" w:rsidRPr="00697E4E" w14:paraId="5C4FD99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3195A4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EA83C0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2BFF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5C2DA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9</w:t>
            </w:r>
          </w:p>
        </w:tc>
      </w:tr>
      <w:tr w:rsidR="000561EB" w:rsidRPr="00697E4E" w14:paraId="45308C01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E5BA76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D3339E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0E7A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04976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30</w:t>
            </w:r>
          </w:p>
        </w:tc>
      </w:tr>
      <w:tr w:rsidR="000561EB" w:rsidRPr="00697E4E" w14:paraId="2BED35F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277D07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9843CD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1FE4F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ED8B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35</w:t>
            </w:r>
          </w:p>
        </w:tc>
      </w:tr>
      <w:tr w:rsidR="000561EB" w:rsidRPr="00697E4E" w14:paraId="36F7C081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63CB2E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1A918A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3570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CE35E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43676F4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9A0F4E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EE0D65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B312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885F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7C6D0E0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224D2E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9BAE4A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25EC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B44D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6A76C3E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EBFEA2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3878CB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D8C7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2781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44DF15A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94761A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27ABFA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73E0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3CD7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11</w:t>
            </w:r>
          </w:p>
        </w:tc>
      </w:tr>
      <w:tr w:rsidR="000561EB" w:rsidRPr="00697E4E" w14:paraId="5D5F0624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D4F121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D76F04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D86E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5DFA7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88</w:t>
            </w:r>
          </w:p>
        </w:tc>
      </w:tr>
      <w:tr w:rsidR="000561EB" w:rsidRPr="00697E4E" w14:paraId="464ED48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17B7B8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93ECBD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E391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800BB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44</w:t>
            </w:r>
          </w:p>
        </w:tc>
      </w:tr>
      <w:tr w:rsidR="000561EB" w:rsidRPr="00697E4E" w14:paraId="51D3CC4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93B555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444F95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1D59A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696C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83</w:t>
            </w:r>
          </w:p>
        </w:tc>
      </w:tr>
      <w:tr w:rsidR="000561EB" w:rsidRPr="00697E4E" w14:paraId="6AD8AE44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550942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F50EDF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60D5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FAE96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65</w:t>
            </w:r>
          </w:p>
        </w:tc>
      </w:tr>
      <w:tr w:rsidR="000561EB" w:rsidRPr="00697E4E" w14:paraId="44E1CE01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5A25A1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0671A1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FE5B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FCEB7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79AABEA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5A8E8C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BF73A7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8BB49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BBCE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25</w:t>
            </w:r>
          </w:p>
        </w:tc>
      </w:tr>
      <w:tr w:rsidR="000561EB" w:rsidRPr="00697E4E" w14:paraId="0386421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66143F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C7859C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9105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94CCE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44</w:t>
            </w:r>
          </w:p>
        </w:tc>
      </w:tr>
      <w:tr w:rsidR="000561EB" w:rsidRPr="00697E4E" w14:paraId="01EE62E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0A33E3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19651C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CBB63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1AA9B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43</w:t>
            </w:r>
          </w:p>
        </w:tc>
      </w:tr>
      <w:tr w:rsidR="000561EB" w:rsidRPr="00697E4E" w14:paraId="150D1523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154BD9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AFB026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974BF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AC8F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66</w:t>
            </w:r>
          </w:p>
        </w:tc>
      </w:tr>
      <w:tr w:rsidR="000561EB" w:rsidRPr="00697E4E" w14:paraId="44A395E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1F08BE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434BD0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442BF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56FFE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77</w:t>
            </w:r>
          </w:p>
        </w:tc>
      </w:tr>
      <w:tr w:rsidR="000561EB" w:rsidRPr="00697E4E" w14:paraId="728DD17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2BADB7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581690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7D9E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E9BD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5BE8FA84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5AA735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7179CA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E1C0E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B16E8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48</w:t>
            </w:r>
          </w:p>
        </w:tc>
      </w:tr>
      <w:tr w:rsidR="000561EB" w:rsidRPr="00697E4E" w14:paraId="189A06C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3DF87E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16C61C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F30F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360CE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632B72E4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803131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8FFB9B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5487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3A285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37</w:t>
            </w:r>
          </w:p>
        </w:tc>
      </w:tr>
      <w:tr w:rsidR="000561EB" w:rsidRPr="00697E4E" w14:paraId="2884109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4E37F6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69A6AF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05EDC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EDA2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87</w:t>
            </w:r>
          </w:p>
        </w:tc>
      </w:tr>
      <w:tr w:rsidR="000561EB" w:rsidRPr="00697E4E" w14:paraId="7BF3E40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D7D457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9DE296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E6A84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2D2F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13</w:t>
            </w:r>
          </w:p>
        </w:tc>
      </w:tr>
      <w:tr w:rsidR="000561EB" w:rsidRPr="00697E4E" w14:paraId="1612A4A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680F23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BD9B91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9EAAA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4C55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98</w:t>
            </w:r>
          </w:p>
        </w:tc>
      </w:tr>
      <w:tr w:rsidR="000561EB" w:rsidRPr="00697E4E" w14:paraId="72ABBEF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44411B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268219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CCF8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8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35B8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64A32590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1CA9B1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4ABCCF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E402B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49FE0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50</w:t>
            </w:r>
          </w:p>
        </w:tc>
      </w:tr>
      <w:tr w:rsidR="000561EB" w:rsidRPr="00697E4E" w14:paraId="2D463B3F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1E4E90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5CD1BC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F271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A6A2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56</w:t>
            </w:r>
          </w:p>
        </w:tc>
      </w:tr>
      <w:tr w:rsidR="000561EB" w:rsidRPr="00697E4E" w14:paraId="74250FB8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A5BAFC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A72AE7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B26C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2A7DB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12</w:t>
            </w:r>
          </w:p>
        </w:tc>
      </w:tr>
      <w:tr w:rsidR="000561EB" w:rsidRPr="00697E4E" w14:paraId="29E2CD4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CD901E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C2BB32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4684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27EA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36</w:t>
            </w:r>
          </w:p>
        </w:tc>
      </w:tr>
      <w:tr w:rsidR="000561EB" w:rsidRPr="00697E4E" w14:paraId="09A5275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CE9DE2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2FB80D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8989E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C0A5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66</w:t>
            </w:r>
          </w:p>
        </w:tc>
      </w:tr>
      <w:tr w:rsidR="000561EB" w:rsidRPr="00697E4E" w14:paraId="495BF521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FE2DA8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CE5F6B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36682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6775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75</w:t>
            </w:r>
          </w:p>
        </w:tc>
      </w:tr>
      <w:tr w:rsidR="000561EB" w:rsidRPr="00697E4E" w14:paraId="1D5BCFCA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7D7CE4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D10503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E2BF4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FCF9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34</w:t>
            </w:r>
          </w:p>
        </w:tc>
      </w:tr>
      <w:tr w:rsidR="000561EB" w:rsidRPr="00697E4E" w14:paraId="5AC913F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63F3CA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3064BA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0101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7245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2F0EB37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F0FAAB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715335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EF94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EEC5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50</w:t>
            </w:r>
          </w:p>
        </w:tc>
      </w:tr>
      <w:tr w:rsidR="000561EB" w:rsidRPr="00697E4E" w14:paraId="1F271CE0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2084DA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lastRenderedPageBreak/>
              <w:t>H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397BC9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A93D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5A42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69</w:t>
            </w:r>
          </w:p>
        </w:tc>
      </w:tr>
      <w:tr w:rsidR="000561EB" w:rsidRPr="00697E4E" w14:paraId="602FC138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A8B736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2D6E87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12A5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166C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67</w:t>
            </w:r>
          </w:p>
        </w:tc>
      </w:tr>
      <w:tr w:rsidR="000561EB" w:rsidRPr="00697E4E" w14:paraId="5945075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31469A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125B2C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48ACA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1532A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7B932D48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838345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F3C678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CD7A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8DB5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99</w:t>
            </w:r>
          </w:p>
        </w:tc>
      </w:tr>
      <w:tr w:rsidR="000561EB" w:rsidRPr="00697E4E" w14:paraId="42FDB61A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83D287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D45C96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B3C8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E841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76</w:t>
            </w:r>
          </w:p>
        </w:tc>
      </w:tr>
      <w:tr w:rsidR="000561EB" w:rsidRPr="00697E4E" w14:paraId="35AA6EB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A3FDE3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F3B89A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1C26E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0C587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30</w:t>
            </w:r>
          </w:p>
        </w:tc>
      </w:tr>
      <w:tr w:rsidR="000561EB" w:rsidRPr="00697E4E" w14:paraId="52E14F0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666907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7C0F63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B2F67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64CE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62</w:t>
            </w:r>
          </w:p>
        </w:tc>
      </w:tr>
      <w:tr w:rsidR="000561EB" w:rsidRPr="00697E4E" w14:paraId="4612729A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8A184D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77279B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3FEC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1F2F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10</w:t>
            </w:r>
          </w:p>
        </w:tc>
      </w:tr>
      <w:tr w:rsidR="000561EB" w:rsidRPr="00697E4E" w14:paraId="09934F03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CC3505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BEEF87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FEB8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AF69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29</w:t>
            </w:r>
          </w:p>
        </w:tc>
      </w:tr>
      <w:tr w:rsidR="000561EB" w:rsidRPr="00697E4E" w14:paraId="04FA799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34ACA4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73EFBB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4C0B2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599D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45</w:t>
            </w:r>
          </w:p>
        </w:tc>
      </w:tr>
      <w:tr w:rsidR="000561EB" w:rsidRPr="00697E4E" w14:paraId="3CCC115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8172BB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BF5A6A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67EC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B522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60D6EF5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BC208A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DD2C48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CA9BE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CBC87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5E4BB1E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0A8187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BC095B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3C04D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3706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2</w:t>
            </w:r>
          </w:p>
        </w:tc>
      </w:tr>
      <w:tr w:rsidR="000561EB" w:rsidRPr="00697E4E" w14:paraId="6551602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8F5A5C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2E533C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068D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3744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97</w:t>
            </w:r>
          </w:p>
        </w:tc>
      </w:tr>
      <w:tr w:rsidR="000561EB" w:rsidRPr="00697E4E" w14:paraId="748587F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DE36CA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8CBFA7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573A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3FE7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77</w:t>
            </w:r>
          </w:p>
        </w:tc>
      </w:tr>
      <w:tr w:rsidR="000561EB" w:rsidRPr="00697E4E" w14:paraId="0291274D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1BE418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AE4015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4AD7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F8AE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96</w:t>
            </w:r>
          </w:p>
        </w:tc>
      </w:tr>
      <w:tr w:rsidR="000561EB" w:rsidRPr="00697E4E" w14:paraId="2B05744F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59D64D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232DBA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21B26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68C6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31</w:t>
            </w:r>
          </w:p>
        </w:tc>
      </w:tr>
      <w:tr w:rsidR="000561EB" w:rsidRPr="00697E4E" w14:paraId="6AC8854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B4BBE3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3CCEA5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470BD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CD5F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75</w:t>
            </w:r>
          </w:p>
        </w:tc>
      </w:tr>
      <w:tr w:rsidR="000561EB" w:rsidRPr="00697E4E" w14:paraId="3C4A16B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9AD988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3C18BF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239EE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930C4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72</w:t>
            </w:r>
          </w:p>
        </w:tc>
      </w:tr>
      <w:tr w:rsidR="000561EB" w:rsidRPr="00697E4E" w14:paraId="2C938B2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1575E0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FBFE93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62002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ACA71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18</w:t>
            </w:r>
          </w:p>
        </w:tc>
      </w:tr>
      <w:tr w:rsidR="000561EB" w:rsidRPr="00697E4E" w14:paraId="51E0926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34F2B6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F417B3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1FE00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2C65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48</w:t>
            </w:r>
          </w:p>
        </w:tc>
      </w:tr>
      <w:tr w:rsidR="000561EB" w:rsidRPr="00697E4E" w14:paraId="1EB93E5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F5CA73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088059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AF0B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021A5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37</w:t>
            </w:r>
          </w:p>
        </w:tc>
      </w:tr>
      <w:tr w:rsidR="000561EB" w:rsidRPr="00697E4E" w14:paraId="5423485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39A6FE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6C4670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2786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0D11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36</w:t>
            </w:r>
          </w:p>
        </w:tc>
      </w:tr>
      <w:tr w:rsidR="000561EB" w:rsidRPr="00697E4E" w14:paraId="72AB76B3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89BD0C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CA6517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8F376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4CBAE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95</w:t>
            </w:r>
          </w:p>
        </w:tc>
      </w:tr>
      <w:tr w:rsidR="000561EB" w:rsidRPr="00697E4E" w14:paraId="398A779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6F5AD1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9FEDD3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79833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AB8E9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50</w:t>
            </w:r>
          </w:p>
        </w:tc>
      </w:tr>
      <w:tr w:rsidR="000561EB" w:rsidRPr="00697E4E" w14:paraId="5DE0F85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019FCC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002FE8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EAC57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6A3A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08</w:t>
            </w:r>
          </w:p>
        </w:tc>
      </w:tr>
      <w:tr w:rsidR="000561EB" w:rsidRPr="00697E4E" w14:paraId="6A31774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AA3DDB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B7CE96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13ECC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6FD45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90</w:t>
            </w:r>
          </w:p>
        </w:tc>
      </w:tr>
      <w:tr w:rsidR="000561EB" w:rsidRPr="00697E4E" w14:paraId="4447615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6B9B3D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D34F8C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9A51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7E59C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61</w:t>
            </w:r>
          </w:p>
        </w:tc>
      </w:tr>
      <w:tr w:rsidR="000561EB" w:rsidRPr="00697E4E" w14:paraId="3632478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16E20F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8F3BD2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D8DE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A274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57</w:t>
            </w:r>
          </w:p>
        </w:tc>
      </w:tr>
      <w:tr w:rsidR="000561EB" w:rsidRPr="00697E4E" w14:paraId="18885F8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1EFEE3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C92E02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E94D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0869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98</w:t>
            </w:r>
          </w:p>
        </w:tc>
      </w:tr>
      <w:tr w:rsidR="000561EB" w:rsidRPr="00697E4E" w14:paraId="70AFA94F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2C627A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6ECB29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8C6B8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04F82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77</w:t>
            </w:r>
          </w:p>
        </w:tc>
      </w:tr>
      <w:tr w:rsidR="000561EB" w:rsidRPr="00697E4E" w14:paraId="70328F5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DFF1E3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F360AE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D163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5ADF3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33</w:t>
            </w:r>
          </w:p>
        </w:tc>
      </w:tr>
      <w:tr w:rsidR="000561EB" w:rsidRPr="00697E4E" w14:paraId="5CA1B923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EB192D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D5BD9D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BFDCE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94ED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03</w:t>
            </w:r>
          </w:p>
        </w:tc>
      </w:tr>
      <w:tr w:rsidR="000561EB" w:rsidRPr="00697E4E" w14:paraId="30982B78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3484E4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7F0D0F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8D6A4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32D16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41</w:t>
            </w:r>
          </w:p>
        </w:tc>
      </w:tr>
      <w:tr w:rsidR="000561EB" w:rsidRPr="00697E4E" w14:paraId="0B75059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8C8664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B08507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02BDB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4037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40</w:t>
            </w:r>
          </w:p>
        </w:tc>
      </w:tr>
      <w:tr w:rsidR="000561EB" w:rsidRPr="00697E4E" w14:paraId="1EE0210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363DE7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959B9E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D510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AFE7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8</w:t>
            </w:r>
          </w:p>
        </w:tc>
      </w:tr>
      <w:tr w:rsidR="000561EB" w:rsidRPr="00697E4E" w14:paraId="715C6D70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75FB33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D6AAB6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3F772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C9CA2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75</w:t>
            </w:r>
          </w:p>
        </w:tc>
      </w:tr>
      <w:tr w:rsidR="000561EB" w:rsidRPr="00697E4E" w14:paraId="1D579E3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1DF61E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1BB399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9C9CC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36C60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32</w:t>
            </w:r>
          </w:p>
        </w:tc>
      </w:tr>
      <w:tr w:rsidR="000561EB" w:rsidRPr="00697E4E" w14:paraId="4B709660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55D42C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5D798D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106EE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BE0E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48</w:t>
            </w:r>
          </w:p>
        </w:tc>
      </w:tr>
      <w:tr w:rsidR="000561EB" w:rsidRPr="00697E4E" w14:paraId="366E0D98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945B62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269780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F063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EBCC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93</w:t>
            </w:r>
          </w:p>
        </w:tc>
      </w:tr>
      <w:tr w:rsidR="000561EB" w:rsidRPr="00697E4E" w14:paraId="4EC74EE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70C432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C782AB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0AC31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EBD7E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73</w:t>
            </w:r>
          </w:p>
        </w:tc>
      </w:tr>
      <w:tr w:rsidR="000561EB" w:rsidRPr="00697E4E" w14:paraId="43DE8CA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F2AC96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77DA4A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2568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5EA4A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14</w:t>
            </w:r>
          </w:p>
        </w:tc>
      </w:tr>
      <w:tr w:rsidR="000561EB" w:rsidRPr="00697E4E" w14:paraId="7B39A8E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BC7C10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945373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4BEC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F7CB2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14</w:t>
            </w:r>
          </w:p>
        </w:tc>
      </w:tr>
      <w:tr w:rsidR="000561EB" w:rsidRPr="00697E4E" w14:paraId="5A286E1A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E118AE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20B53E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9DB7F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7D87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64</w:t>
            </w:r>
          </w:p>
        </w:tc>
      </w:tr>
      <w:tr w:rsidR="000561EB" w:rsidRPr="00697E4E" w14:paraId="12C5F35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C14B4A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164843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1791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E4C6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65</w:t>
            </w:r>
          </w:p>
        </w:tc>
      </w:tr>
      <w:tr w:rsidR="000561EB" w:rsidRPr="00697E4E" w14:paraId="52E2CD84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F154E5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F6B0B2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72C0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8030F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12</w:t>
            </w:r>
          </w:p>
        </w:tc>
      </w:tr>
      <w:tr w:rsidR="000561EB" w:rsidRPr="00697E4E" w14:paraId="7F51560F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1F328B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lastRenderedPageBreak/>
              <w:t>MCH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86E575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A64E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E9F4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60</w:t>
            </w:r>
          </w:p>
        </w:tc>
      </w:tr>
      <w:tr w:rsidR="000561EB" w:rsidRPr="00697E4E" w14:paraId="47ACEC1D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E5F738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EE032C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09A8D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EBC5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97</w:t>
            </w:r>
          </w:p>
        </w:tc>
      </w:tr>
      <w:tr w:rsidR="000561EB" w:rsidRPr="00697E4E" w14:paraId="79EDAFF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FEAF47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3B0801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E176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443E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7355BC4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E844F4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4E31C3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DF1E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6CE5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59</w:t>
            </w:r>
          </w:p>
        </w:tc>
      </w:tr>
      <w:tr w:rsidR="000561EB" w:rsidRPr="00697E4E" w14:paraId="37DE4EA0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B24311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67BA4E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722D8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A48F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28</w:t>
            </w:r>
          </w:p>
        </w:tc>
      </w:tr>
      <w:tr w:rsidR="000561EB" w:rsidRPr="00697E4E" w14:paraId="30D3DE68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67B311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F16CE1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E266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4C8A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64</w:t>
            </w:r>
          </w:p>
        </w:tc>
      </w:tr>
      <w:tr w:rsidR="000561EB" w:rsidRPr="00697E4E" w14:paraId="7ADC0A2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B0806E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DFEDFC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DBD72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D977F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67</w:t>
            </w:r>
          </w:p>
        </w:tc>
      </w:tr>
      <w:tr w:rsidR="000561EB" w:rsidRPr="00697E4E" w14:paraId="3C4C5E8A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67F838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4E636A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B5F4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268D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06</w:t>
            </w:r>
          </w:p>
        </w:tc>
      </w:tr>
      <w:tr w:rsidR="000561EB" w:rsidRPr="00697E4E" w14:paraId="6B22FF2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8D39F9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99E13F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08F5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9028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65</w:t>
            </w:r>
          </w:p>
        </w:tc>
      </w:tr>
      <w:tr w:rsidR="000561EB" w:rsidRPr="00697E4E" w14:paraId="43F8646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8A2B27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4A6380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1585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6C09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21</w:t>
            </w:r>
          </w:p>
        </w:tc>
      </w:tr>
      <w:tr w:rsidR="000561EB" w:rsidRPr="00697E4E" w14:paraId="0A605F1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B2FEE8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8DE6C3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EB26A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37450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0</w:t>
            </w:r>
          </w:p>
        </w:tc>
      </w:tr>
      <w:tr w:rsidR="000561EB" w:rsidRPr="00697E4E" w14:paraId="6155A93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E2C894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D9B9B7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A9392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20A6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05</w:t>
            </w:r>
          </w:p>
        </w:tc>
      </w:tr>
      <w:tr w:rsidR="000561EB" w:rsidRPr="00697E4E" w14:paraId="139B040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E4AA69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0E5940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C614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BC18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26</w:t>
            </w:r>
          </w:p>
        </w:tc>
      </w:tr>
      <w:tr w:rsidR="000561EB" w:rsidRPr="00697E4E" w14:paraId="0BF6C36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CF67EC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769C47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A3AFB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83A0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94</w:t>
            </w:r>
          </w:p>
        </w:tc>
      </w:tr>
      <w:tr w:rsidR="000561EB" w:rsidRPr="00697E4E" w14:paraId="119918E1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4B354B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EC57B1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11262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F1BAD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781561B0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95C3C9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28E3AD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7306F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E0186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0FFD43E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7518C3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E7C9D0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1E6B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1D095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2995EDEF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222A5D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64140C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E44E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5DDA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91</w:t>
            </w:r>
          </w:p>
        </w:tc>
      </w:tr>
      <w:tr w:rsidR="000561EB" w:rsidRPr="00697E4E" w14:paraId="27E29C6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7D5AED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BA2765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A1E6C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03D7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61</w:t>
            </w:r>
          </w:p>
        </w:tc>
      </w:tr>
      <w:tr w:rsidR="000561EB" w:rsidRPr="00697E4E" w14:paraId="2431726D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B97FA2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064B45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671EF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C77E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60</w:t>
            </w:r>
          </w:p>
        </w:tc>
      </w:tr>
      <w:tr w:rsidR="000561EB" w:rsidRPr="00697E4E" w14:paraId="5164755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7FF835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05E358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37B01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A4EF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47</w:t>
            </w:r>
          </w:p>
        </w:tc>
      </w:tr>
      <w:tr w:rsidR="000561EB" w:rsidRPr="00697E4E" w14:paraId="3AF4630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5F7082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101008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7D5F7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4CCE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56</w:t>
            </w:r>
          </w:p>
        </w:tc>
      </w:tr>
      <w:tr w:rsidR="000561EB" w:rsidRPr="00697E4E" w14:paraId="4A7B4B1D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C87B91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DD588D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085B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77C6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57</w:t>
            </w:r>
          </w:p>
        </w:tc>
      </w:tr>
      <w:tr w:rsidR="000561EB" w:rsidRPr="00697E4E" w14:paraId="39585131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6FD620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1A5FC0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3A5B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A18D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49</w:t>
            </w:r>
          </w:p>
        </w:tc>
      </w:tr>
      <w:tr w:rsidR="000561EB" w:rsidRPr="00697E4E" w14:paraId="1971602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C2F912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7E0628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30BB5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F104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46</w:t>
            </w:r>
          </w:p>
        </w:tc>
      </w:tr>
      <w:tr w:rsidR="000561EB" w:rsidRPr="00697E4E" w14:paraId="0110652F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D8337A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DFBAA7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736B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A55F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59</w:t>
            </w:r>
          </w:p>
        </w:tc>
      </w:tr>
      <w:tr w:rsidR="000561EB" w:rsidRPr="00697E4E" w14:paraId="30D981F3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D0672F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B767FF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74E1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BA6C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22</w:t>
            </w:r>
          </w:p>
        </w:tc>
      </w:tr>
      <w:tr w:rsidR="000561EB" w:rsidRPr="00697E4E" w14:paraId="2F3A488D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35B0B7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6D392F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9290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67C69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69</w:t>
            </w:r>
          </w:p>
        </w:tc>
      </w:tr>
      <w:tr w:rsidR="000561EB" w:rsidRPr="00697E4E" w14:paraId="02EF7B1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9FE1DD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4CAB78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FF01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A7CB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32DA8C7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8519F1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E51BDC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EA6C8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1A2A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13</w:t>
            </w:r>
          </w:p>
        </w:tc>
      </w:tr>
      <w:tr w:rsidR="000561EB" w:rsidRPr="00697E4E" w14:paraId="0B89673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54B348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12AF89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8F484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528C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81</w:t>
            </w:r>
          </w:p>
        </w:tc>
      </w:tr>
      <w:tr w:rsidR="000561EB" w:rsidRPr="00697E4E" w14:paraId="1F2E635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1490FB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AED4A9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53F5B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05A24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1</w:t>
            </w:r>
          </w:p>
        </w:tc>
      </w:tr>
      <w:tr w:rsidR="000561EB" w:rsidRPr="00697E4E" w14:paraId="3C6B0AF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1A6D92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8E4818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92CB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6710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30</w:t>
            </w:r>
          </w:p>
        </w:tc>
      </w:tr>
      <w:tr w:rsidR="000561EB" w:rsidRPr="00697E4E" w14:paraId="3B8E722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1913F8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C3F4A6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53C6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A710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81</w:t>
            </w:r>
          </w:p>
        </w:tc>
      </w:tr>
      <w:tr w:rsidR="000561EB" w:rsidRPr="00697E4E" w14:paraId="7E3C17D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2BD478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26D392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6F28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02D89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43</w:t>
            </w:r>
          </w:p>
        </w:tc>
      </w:tr>
      <w:tr w:rsidR="000561EB" w:rsidRPr="00697E4E" w14:paraId="246293E0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26C3F3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DC126C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949F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6EF2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49</w:t>
            </w:r>
          </w:p>
        </w:tc>
      </w:tr>
      <w:tr w:rsidR="000561EB" w:rsidRPr="00697E4E" w14:paraId="6EB85AA3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4CFBBE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067C03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4F1A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F6F23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77</w:t>
            </w:r>
          </w:p>
        </w:tc>
      </w:tr>
      <w:tr w:rsidR="000561EB" w:rsidRPr="00697E4E" w14:paraId="5916C36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17A13E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359718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5639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A9B5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4</w:t>
            </w:r>
          </w:p>
        </w:tc>
      </w:tr>
      <w:tr w:rsidR="000561EB" w:rsidRPr="00697E4E" w14:paraId="1C64188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95436D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EC8B4D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D802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B3EC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95</w:t>
            </w:r>
          </w:p>
        </w:tc>
      </w:tr>
      <w:tr w:rsidR="000561EB" w:rsidRPr="00697E4E" w14:paraId="376DF47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70D004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8CF8CF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FA0E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D324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32</w:t>
            </w:r>
          </w:p>
        </w:tc>
      </w:tr>
      <w:tr w:rsidR="000561EB" w:rsidRPr="00697E4E" w14:paraId="50E938A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048D8B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5AFC47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1FCF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1D4A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11</w:t>
            </w:r>
          </w:p>
        </w:tc>
      </w:tr>
      <w:tr w:rsidR="000561EB" w:rsidRPr="00697E4E" w14:paraId="5E615BF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E3055D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F59B86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05049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8DEA4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47</w:t>
            </w:r>
          </w:p>
        </w:tc>
      </w:tr>
      <w:tr w:rsidR="000561EB" w:rsidRPr="00697E4E" w14:paraId="1B51AE8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811F91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48D791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C294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773C5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73</w:t>
            </w:r>
          </w:p>
        </w:tc>
      </w:tr>
      <w:tr w:rsidR="000561EB" w:rsidRPr="00697E4E" w14:paraId="33F710D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7A0EC8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39F389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BFCB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2B15F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291D5AE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84D7C5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FA801F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FBA2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4E26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96</w:t>
            </w:r>
          </w:p>
        </w:tc>
      </w:tr>
      <w:tr w:rsidR="000561EB" w:rsidRPr="00697E4E" w14:paraId="36F4432F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63574E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BD2E77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5708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BAD7C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84</w:t>
            </w:r>
          </w:p>
        </w:tc>
      </w:tr>
      <w:tr w:rsidR="000561EB" w:rsidRPr="00697E4E" w14:paraId="73DF093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3C238C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lastRenderedPageBreak/>
              <w:t>TG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D08971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9FA3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200EA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65</w:t>
            </w:r>
          </w:p>
        </w:tc>
      </w:tr>
      <w:tr w:rsidR="000561EB" w:rsidRPr="00697E4E" w14:paraId="2206F9F8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E724A9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1A37B9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9EED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C2F1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1C21F3D8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0B0618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99B62D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2BE5A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59C8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09</w:t>
            </w:r>
          </w:p>
        </w:tc>
      </w:tr>
      <w:tr w:rsidR="000561EB" w:rsidRPr="00697E4E" w14:paraId="38CF81B4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D9461A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073EE8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923D2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1F7E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24</w:t>
            </w:r>
          </w:p>
        </w:tc>
      </w:tr>
      <w:tr w:rsidR="000561EB" w:rsidRPr="00697E4E" w14:paraId="5554B68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BAF9FC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B90358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637A4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55D83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23</w:t>
            </w:r>
          </w:p>
        </w:tc>
      </w:tr>
      <w:tr w:rsidR="000561EB" w:rsidRPr="00697E4E" w14:paraId="38206013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DEC5A1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F4967B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BDFB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3723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8</w:t>
            </w:r>
          </w:p>
        </w:tc>
      </w:tr>
      <w:tr w:rsidR="000561EB" w:rsidRPr="00697E4E" w14:paraId="5DBEB53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D127B1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907FD9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7549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5893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22</w:t>
            </w:r>
          </w:p>
        </w:tc>
      </w:tr>
      <w:tr w:rsidR="000561EB" w:rsidRPr="00697E4E" w14:paraId="2CF0DA9D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83AC07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0F68BF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65655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E95A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72</w:t>
            </w:r>
          </w:p>
        </w:tc>
      </w:tr>
      <w:tr w:rsidR="000561EB" w:rsidRPr="00697E4E" w14:paraId="327317C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EFF832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B58382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6E96A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6778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65</w:t>
            </w:r>
          </w:p>
        </w:tc>
      </w:tr>
      <w:tr w:rsidR="000561EB" w:rsidRPr="00697E4E" w14:paraId="1F628643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463AD7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F031FC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E6566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D14C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84</w:t>
            </w:r>
          </w:p>
        </w:tc>
      </w:tr>
      <w:tr w:rsidR="000561EB" w:rsidRPr="00697E4E" w14:paraId="50F9F1A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1C570C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E83BA1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5CDC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334C1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86</w:t>
            </w:r>
          </w:p>
        </w:tc>
      </w:tr>
      <w:tr w:rsidR="000561EB" w:rsidRPr="00697E4E" w14:paraId="29EDC91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FB9815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AA2E9D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2197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C8298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56</w:t>
            </w:r>
          </w:p>
        </w:tc>
      </w:tr>
      <w:tr w:rsidR="000561EB" w:rsidRPr="00697E4E" w14:paraId="0FBE1F24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248D8F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FB8527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1B90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390F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72</w:t>
            </w:r>
          </w:p>
        </w:tc>
      </w:tr>
      <w:tr w:rsidR="000561EB" w:rsidRPr="00697E4E" w14:paraId="300CF78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BBD6AC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CB5AE0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13D2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F48E8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7ED85D63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C810D7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DEEB87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7A17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6961C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61</w:t>
            </w:r>
          </w:p>
        </w:tc>
      </w:tr>
      <w:tr w:rsidR="000561EB" w:rsidRPr="00697E4E" w14:paraId="4E0D53E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D83A05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DAC044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DC2C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955C9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11</w:t>
            </w:r>
          </w:p>
        </w:tc>
      </w:tr>
      <w:tr w:rsidR="000561EB" w:rsidRPr="00697E4E" w14:paraId="2AA4160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058E9A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E09C8D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A100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4EFE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16</w:t>
            </w:r>
          </w:p>
        </w:tc>
      </w:tr>
      <w:tr w:rsidR="000561EB" w:rsidRPr="00697E4E" w14:paraId="6548EE3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3ED213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B1F462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3B2B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C014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571BC32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9E8428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E4DCB0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2A10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8B9C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02D3CEE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F1ADAC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446F64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3E02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B45D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48</w:t>
            </w:r>
          </w:p>
        </w:tc>
      </w:tr>
      <w:tr w:rsidR="000561EB" w:rsidRPr="00697E4E" w14:paraId="136D8080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2B566F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43AB1B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BFE67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90CD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71</w:t>
            </w:r>
          </w:p>
        </w:tc>
      </w:tr>
      <w:tr w:rsidR="000561EB" w:rsidRPr="00697E4E" w14:paraId="65EF3B88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AE7686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A9DBA5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39EC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E66E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41</w:t>
            </w:r>
          </w:p>
        </w:tc>
      </w:tr>
      <w:tr w:rsidR="000561EB" w:rsidRPr="00697E4E" w14:paraId="2A5A4CA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5CBBB6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3E146F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B744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9854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11</w:t>
            </w:r>
          </w:p>
        </w:tc>
      </w:tr>
      <w:tr w:rsidR="000561EB" w:rsidRPr="00697E4E" w14:paraId="2A38C64F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53AAEE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754BBC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444F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C68DC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31</w:t>
            </w:r>
          </w:p>
        </w:tc>
      </w:tr>
      <w:tr w:rsidR="000561EB" w:rsidRPr="00697E4E" w14:paraId="3F3597A0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F1C8A1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4EA291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7FD1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49CF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02</w:t>
            </w:r>
          </w:p>
        </w:tc>
      </w:tr>
      <w:tr w:rsidR="000561EB" w:rsidRPr="00697E4E" w14:paraId="5142A04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606B94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AFFB98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7E5CB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7DA6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06</w:t>
            </w:r>
          </w:p>
        </w:tc>
      </w:tr>
      <w:tr w:rsidR="000561EB" w:rsidRPr="00697E4E" w14:paraId="289DA4E4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40B64C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42563A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DF80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215D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44</w:t>
            </w:r>
          </w:p>
        </w:tc>
      </w:tr>
      <w:tr w:rsidR="000561EB" w:rsidRPr="00697E4E" w14:paraId="4E2D3FF1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2CB7DF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3AD57D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F690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E46C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94</w:t>
            </w:r>
          </w:p>
        </w:tc>
      </w:tr>
      <w:tr w:rsidR="000561EB" w:rsidRPr="00697E4E" w14:paraId="79BEE64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8FAD4B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9BE89D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A69B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5D02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89</w:t>
            </w:r>
          </w:p>
        </w:tc>
      </w:tr>
      <w:tr w:rsidR="000561EB" w:rsidRPr="00697E4E" w14:paraId="44EA43C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B95B6B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98E906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75D3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CF187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91</w:t>
            </w:r>
          </w:p>
        </w:tc>
      </w:tr>
      <w:tr w:rsidR="000561EB" w:rsidRPr="00697E4E" w14:paraId="3A257FB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A370C1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CD8F18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5BF7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7E739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11D4E554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BA2304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822091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3FBF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A6248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1D0B13EF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F6E928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FF7CB5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085F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60723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2</w:t>
            </w:r>
          </w:p>
        </w:tc>
      </w:tr>
      <w:tr w:rsidR="000561EB" w:rsidRPr="00697E4E" w14:paraId="0119FFF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D086AC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6F51B8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2EC01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C4AA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22</w:t>
            </w:r>
          </w:p>
        </w:tc>
      </w:tr>
      <w:tr w:rsidR="000561EB" w:rsidRPr="00697E4E" w14:paraId="7312233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D7E02F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643D1A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00EB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1BB7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6825005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9DDE46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08FFAC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4FA2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CFA2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2A8E5030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E8B959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BF7EA8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DEB6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6BBF1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4</w:t>
            </w:r>
          </w:p>
        </w:tc>
      </w:tr>
      <w:tr w:rsidR="000561EB" w:rsidRPr="00697E4E" w14:paraId="3E36504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0A706E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2C067A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54E05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004D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99</w:t>
            </w:r>
          </w:p>
        </w:tc>
      </w:tr>
      <w:tr w:rsidR="000561EB" w:rsidRPr="00697E4E" w14:paraId="7EAC8D0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4B3432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C25382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E8982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1AB1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69</w:t>
            </w:r>
          </w:p>
        </w:tc>
      </w:tr>
      <w:tr w:rsidR="000561EB" w:rsidRPr="00697E4E" w14:paraId="078450E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CAB4E4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2E7336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AB5A3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1F15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03</w:t>
            </w:r>
          </w:p>
        </w:tc>
      </w:tr>
      <w:tr w:rsidR="000561EB" w:rsidRPr="00697E4E" w14:paraId="64DBBEE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A206D8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916DC6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12987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FCB6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55</w:t>
            </w:r>
          </w:p>
        </w:tc>
      </w:tr>
      <w:tr w:rsidR="000561EB" w:rsidRPr="00697E4E" w14:paraId="72F0400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D38A25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0B9342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11C33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7BA83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85</w:t>
            </w:r>
          </w:p>
        </w:tc>
      </w:tr>
      <w:tr w:rsidR="000561EB" w:rsidRPr="00697E4E" w14:paraId="0ECE491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5D46F4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1BD0B6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6BFCE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245D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00</w:t>
            </w:r>
          </w:p>
        </w:tc>
      </w:tr>
      <w:tr w:rsidR="000561EB" w:rsidRPr="00697E4E" w14:paraId="19AB0E6D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AD68DC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409313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B2718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A6B1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94</w:t>
            </w:r>
          </w:p>
        </w:tc>
      </w:tr>
      <w:tr w:rsidR="000561EB" w:rsidRPr="00697E4E" w14:paraId="49234E38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255207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6CC8B1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1D5B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0A2D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01</w:t>
            </w:r>
          </w:p>
        </w:tc>
      </w:tr>
      <w:tr w:rsidR="000561EB" w:rsidRPr="00697E4E" w14:paraId="7482F5F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A7CA4D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ACBC40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C6C8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B658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43</w:t>
            </w:r>
          </w:p>
        </w:tc>
      </w:tr>
      <w:tr w:rsidR="000561EB" w:rsidRPr="00697E4E" w14:paraId="3FBC10BD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F23ADD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lastRenderedPageBreak/>
              <w:t>MCH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6D0331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414F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49F3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76</w:t>
            </w:r>
          </w:p>
        </w:tc>
      </w:tr>
      <w:tr w:rsidR="000561EB" w:rsidRPr="00697E4E" w14:paraId="5F49E2BF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CDAF8C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785D2A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EE9ED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07FF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47</w:t>
            </w:r>
          </w:p>
        </w:tc>
      </w:tr>
      <w:tr w:rsidR="000561EB" w:rsidRPr="00697E4E" w14:paraId="5389AF68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08CA62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ED0290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C29DC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AAF0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73669C2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41AF90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9D06FF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50CB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566D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24729790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2811C1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E1EB64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3B68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BE593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2</w:t>
            </w:r>
          </w:p>
        </w:tc>
      </w:tr>
      <w:tr w:rsidR="000561EB" w:rsidRPr="00697E4E" w14:paraId="3FAACF4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B2D225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D8B31D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3842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F0D86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00</w:t>
            </w:r>
          </w:p>
        </w:tc>
      </w:tr>
      <w:tr w:rsidR="000561EB" w:rsidRPr="00697E4E" w14:paraId="4130C538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6DE5A9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B471CF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FFB9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3961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619C922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70AD44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57E86F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C0C5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24D4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5110B6F4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EA00D2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D257E5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C9C0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AAC33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4</w:t>
            </w:r>
          </w:p>
        </w:tc>
      </w:tr>
      <w:tr w:rsidR="000561EB" w:rsidRPr="00697E4E" w14:paraId="242E58A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947868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800EBB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FC34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3D8B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3817C230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10C970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B0B9C0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D64E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4B9C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11</w:t>
            </w:r>
          </w:p>
        </w:tc>
      </w:tr>
      <w:tr w:rsidR="000561EB" w:rsidRPr="00697E4E" w14:paraId="3260E17F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2817C7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C8F95B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6FCD8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C6D1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56</w:t>
            </w:r>
          </w:p>
        </w:tc>
      </w:tr>
      <w:tr w:rsidR="000561EB" w:rsidRPr="00697E4E" w14:paraId="27C4029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9B7811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FDFC21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5E6C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13A59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93</w:t>
            </w:r>
          </w:p>
        </w:tc>
      </w:tr>
      <w:tr w:rsidR="000561EB" w:rsidRPr="00697E4E" w14:paraId="09D5B310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5A372C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A77310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0D99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C8865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91</w:t>
            </w:r>
          </w:p>
        </w:tc>
      </w:tr>
      <w:tr w:rsidR="000561EB" w:rsidRPr="00697E4E" w14:paraId="77B4A13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64313E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6603DE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3490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84FB9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25</w:t>
            </w:r>
          </w:p>
        </w:tc>
      </w:tr>
      <w:tr w:rsidR="000561EB" w:rsidRPr="00697E4E" w14:paraId="73608E91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79A11F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CAF761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1150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A0D03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77</w:t>
            </w:r>
          </w:p>
        </w:tc>
      </w:tr>
      <w:tr w:rsidR="000561EB" w:rsidRPr="00697E4E" w14:paraId="407FC73A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A4A408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D9AF5A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CFDE3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8DB5A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85</w:t>
            </w:r>
          </w:p>
        </w:tc>
      </w:tr>
      <w:tr w:rsidR="000561EB" w:rsidRPr="00697E4E" w14:paraId="7FC9871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10ACF0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6B4A93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C77E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1FA9F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96</w:t>
            </w:r>
          </w:p>
        </w:tc>
      </w:tr>
      <w:tr w:rsidR="000561EB" w:rsidRPr="00697E4E" w14:paraId="7BB8B0FD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1518C9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08AB4D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48D3C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074A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53</w:t>
            </w:r>
          </w:p>
        </w:tc>
      </w:tr>
      <w:tr w:rsidR="000561EB" w:rsidRPr="00697E4E" w14:paraId="1237A60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76AD73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8CE414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A14F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3CE2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60</w:t>
            </w:r>
          </w:p>
        </w:tc>
      </w:tr>
      <w:tr w:rsidR="000561EB" w:rsidRPr="00697E4E" w14:paraId="2C7182E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BE90C7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68F4A3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1E902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DB54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46</w:t>
            </w:r>
          </w:p>
        </w:tc>
      </w:tr>
      <w:tr w:rsidR="000561EB" w:rsidRPr="00697E4E" w14:paraId="243C0C0F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9B86EC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37F8AD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EF25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3B3F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69AB329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EA762B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68289A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6B11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4A3C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4</w:t>
            </w:r>
          </w:p>
        </w:tc>
      </w:tr>
      <w:tr w:rsidR="000561EB" w:rsidRPr="00697E4E" w14:paraId="224673E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7C111B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4D1762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AF1D8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D5A1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71</w:t>
            </w:r>
          </w:p>
        </w:tc>
      </w:tr>
      <w:tr w:rsidR="000561EB" w:rsidRPr="00697E4E" w14:paraId="425D9750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3D96AA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6DDDE5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8711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89C3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100C06F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B82ADC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F51AF2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9D27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C3B4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5684C673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873ED3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260861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4E6C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16A35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19B22E6D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EBE0A1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B94CAF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3A9C8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3AF2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2C91E5D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3ABD03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1605B7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A18EF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F57B8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5D051F0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42BD24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02EF82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40FC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0ECE1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4F6E5B3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884EF4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EDBF0B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ECE1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4020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97</w:t>
            </w:r>
          </w:p>
        </w:tc>
      </w:tr>
      <w:tr w:rsidR="000561EB" w:rsidRPr="00697E4E" w14:paraId="00772D1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7AE78A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B570AB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43C25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42B2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50</w:t>
            </w:r>
          </w:p>
        </w:tc>
      </w:tr>
      <w:tr w:rsidR="000561EB" w:rsidRPr="00697E4E" w14:paraId="29F04D6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709834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2FD1B6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1D64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625A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49</w:t>
            </w:r>
          </w:p>
        </w:tc>
      </w:tr>
      <w:tr w:rsidR="000561EB" w:rsidRPr="00697E4E" w14:paraId="1D70F074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2D6DE1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813A2A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3A94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1D3A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63</w:t>
            </w:r>
          </w:p>
        </w:tc>
      </w:tr>
      <w:tr w:rsidR="000561EB" w:rsidRPr="00697E4E" w14:paraId="7606FCF8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0C55C9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E7F085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70D85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935F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95</w:t>
            </w:r>
          </w:p>
        </w:tc>
      </w:tr>
      <w:tr w:rsidR="000561EB" w:rsidRPr="00697E4E" w14:paraId="65F3A8FA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523AC8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49FA42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9E4A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74DA9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33</w:t>
            </w:r>
          </w:p>
        </w:tc>
      </w:tr>
      <w:tr w:rsidR="000561EB" w:rsidRPr="00697E4E" w14:paraId="41CE87E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FA666E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DC6447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3E85C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9F856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15</w:t>
            </w:r>
          </w:p>
        </w:tc>
      </w:tr>
      <w:tr w:rsidR="000561EB" w:rsidRPr="00697E4E" w14:paraId="73ED3F5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B418D6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CDB71E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C921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C5B0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74</w:t>
            </w:r>
          </w:p>
        </w:tc>
      </w:tr>
      <w:tr w:rsidR="000561EB" w:rsidRPr="00697E4E" w14:paraId="7264A75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FA3A2A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3A2D2F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84AE9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AB4B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41</w:t>
            </w:r>
          </w:p>
        </w:tc>
      </w:tr>
      <w:tr w:rsidR="000561EB" w:rsidRPr="00697E4E" w14:paraId="1AB5C22D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A7508B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6DCAA1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67BD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8C8A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80</w:t>
            </w:r>
          </w:p>
        </w:tc>
      </w:tr>
      <w:tr w:rsidR="000561EB" w:rsidRPr="00697E4E" w14:paraId="5596000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9E6EB3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ADAD05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782D6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732D1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54</w:t>
            </w:r>
          </w:p>
        </w:tc>
      </w:tr>
      <w:tr w:rsidR="000561EB" w:rsidRPr="00697E4E" w14:paraId="2A9DC8C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68B241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2F47E9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A3B6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B5CD9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3C1DAF0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22CD58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D08AEA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220EC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9C957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75A8CA5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9D0B71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70C9BD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C245B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F95E7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1</w:t>
            </w:r>
          </w:p>
        </w:tc>
      </w:tr>
      <w:tr w:rsidR="000561EB" w:rsidRPr="00697E4E" w14:paraId="20D1A42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766B19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9B8976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94E2D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F5A8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43E7D2F3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592FFE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36F057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0D4C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FEBD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528B16A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F949C6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lastRenderedPageBreak/>
              <w:t>HD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341EDD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F498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C548E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3ED1184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CF179E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6DEA6A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AD1C2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EE8A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58B7ABD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69D370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855F71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F41F1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8AB7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7E8F8EB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948DB6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B15FF5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2AA2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75FD9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42EA58AD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463913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AC60F5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47772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B44C9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66439C4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358C46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F72ADC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1A4C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9A448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80</w:t>
            </w:r>
          </w:p>
        </w:tc>
      </w:tr>
      <w:tr w:rsidR="000561EB" w:rsidRPr="00697E4E" w14:paraId="779164E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AD004B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952036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584F5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3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9ACA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648FF748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FD8AA6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60E7CD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8709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42FF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56</w:t>
            </w:r>
          </w:p>
        </w:tc>
      </w:tr>
      <w:tr w:rsidR="000561EB" w:rsidRPr="00697E4E" w14:paraId="17E4D6BD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20E70F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F110F4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3ABD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2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64963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1</w:t>
            </w:r>
          </w:p>
        </w:tc>
      </w:tr>
      <w:tr w:rsidR="000561EB" w:rsidRPr="00697E4E" w14:paraId="17F5CF64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10EE13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2E2923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FE0E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34F70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2CC7A4A8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C21EEF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CD8758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2B8E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C5A7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97</w:t>
            </w:r>
          </w:p>
        </w:tc>
      </w:tr>
      <w:tr w:rsidR="000561EB" w:rsidRPr="00697E4E" w14:paraId="6BD8BBE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2048CA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394074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731B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C0A6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20</w:t>
            </w:r>
          </w:p>
        </w:tc>
      </w:tr>
      <w:tr w:rsidR="000561EB" w:rsidRPr="00697E4E" w14:paraId="7FF1D1A3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4AE8C7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74FF74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DC88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9331F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27322BF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B044E6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F41A14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D63B5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9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EC11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4FE889B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ACDFE7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BA91E7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0263E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8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BFFA0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55DE1E9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6F8C6F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0F4D6A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DAB87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3FFE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8</w:t>
            </w:r>
          </w:p>
        </w:tc>
      </w:tr>
      <w:tr w:rsidR="000561EB" w:rsidRPr="00697E4E" w14:paraId="75E29224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54915A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FD0460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AD09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C0C8C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33</w:t>
            </w:r>
          </w:p>
        </w:tc>
      </w:tr>
      <w:tr w:rsidR="000561EB" w:rsidRPr="00697E4E" w14:paraId="14CF7BE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00D5CD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BAFCEB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A332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A000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16</w:t>
            </w:r>
          </w:p>
        </w:tc>
      </w:tr>
      <w:tr w:rsidR="000561EB" w:rsidRPr="00697E4E" w14:paraId="59641FBF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6D1670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A6B0EB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1F579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F498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82</w:t>
            </w:r>
          </w:p>
        </w:tc>
      </w:tr>
      <w:tr w:rsidR="000561EB" w:rsidRPr="00697E4E" w14:paraId="6D44CB9F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122D79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0B4FF8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BC229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7729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32</w:t>
            </w:r>
          </w:p>
        </w:tc>
      </w:tr>
      <w:tr w:rsidR="000561EB" w:rsidRPr="00697E4E" w14:paraId="26BC3B9D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34483C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67F59A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9F540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66905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22</w:t>
            </w:r>
          </w:p>
        </w:tc>
      </w:tr>
      <w:tr w:rsidR="000561EB" w:rsidRPr="00697E4E" w14:paraId="2C65CA5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E47BFF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19D317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F72E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68DFF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94</w:t>
            </w:r>
          </w:p>
        </w:tc>
      </w:tr>
      <w:tr w:rsidR="000561EB" w:rsidRPr="00697E4E" w14:paraId="1F368044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8107F3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BED346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F271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8B332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55</w:t>
            </w:r>
          </w:p>
        </w:tc>
      </w:tr>
      <w:tr w:rsidR="000561EB" w:rsidRPr="00697E4E" w14:paraId="49AABFE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8E3786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98F277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9D97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8B73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52</w:t>
            </w:r>
          </w:p>
        </w:tc>
      </w:tr>
      <w:tr w:rsidR="000561EB" w:rsidRPr="00697E4E" w14:paraId="08ED3780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6900C5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F35DA7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09F86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8BF2C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98</w:t>
            </w:r>
          </w:p>
        </w:tc>
      </w:tr>
      <w:tr w:rsidR="000561EB" w:rsidRPr="00697E4E" w14:paraId="1828D3A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F76EB5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0301BA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A20A2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6D036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11</w:t>
            </w:r>
          </w:p>
        </w:tc>
      </w:tr>
      <w:tr w:rsidR="000561EB" w:rsidRPr="00697E4E" w14:paraId="05BA6FE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14C4E7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76BDA5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3253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D7E6B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1.000</w:t>
            </w:r>
          </w:p>
        </w:tc>
      </w:tr>
      <w:tr w:rsidR="000561EB" w:rsidRPr="00697E4E" w14:paraId="09B4865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C644CC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EE185C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D5A17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1513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4264FF0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D93752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D022B1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3AF32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901AE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65C10F0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798E46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F7FC92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455F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320E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58110F2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A6AA80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8BE0E7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E660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DC7F6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1F58D4B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17F187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3DB84F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8A01B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7032C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83</w:t>
            </w:r>
          </w:p>
        </w:tc>
      </w:tr>
      <w:tr w:rsidR="000561EB" w:rsidRPr="00697E4E" w14:paraId="6D60334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DE50A7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6CFEBA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0066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2D27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1EA2F13D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E9B4EB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727469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CC5B6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DBA05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71</w:t>
            </w:r>
          </w:p>
        </w:tc>
      </w:tr>
      <w:tr w:rsidR="000561EB" w:rsidRPr="00697E4E" w14:paraId="5DC52F0F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C0D7D8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C94E7F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933BB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64DD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11</w:t>
            </w:r>
          </w:p>
        </w:tc>
      </w:tr>
      <w:tr w:rsidR="000561EB" w:rsidRPr="00697E4E" w14:paraId="022011B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0AB394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3C02E2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8842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1FC1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44</w:t>
            </w:r>
          </w:p>
        </w:tc>
      </w:tr>
      <w:tr w:rsidR="000561EB" w:rsidRPr="00697E4E" w14:paraId="3A0D2B4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3543E9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1F13D8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1863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2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1775C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16</w:t>
            </w:r>
          </w:p>
        </w:tc>
      </w:tr>
      <w:tr w:rsidR="000561EB" w:rsidRPr="00697E4E" w14:paraId="2E36444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643200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830C4C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AA38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0F8D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64</w:t>
            </w:r>
          </w:p>
        </w:tc>
      </w:tr>
      <w:tr w:rsidR="000561EB" w:rsidRPr="00697E4E" w14:paraId="66FB602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2E6BDF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912775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86B1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B042B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905</w:t>
            </w:r>
          </w:p>
        </w:tc>
      </w:tr>
      <w:tr w:rsidR="000561EB" w:rsidRPr="00697E4E" w14:paraId="52ADC0D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4A3DE6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D97FE6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72E8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0AF9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82</w:t>
            </w:r>
          </w:p>
        </w:tc>
      </w:tr>
      <w:tr w:rsidR="000561EB" w:rsidRPr="00697E4E" w14:paraId="31B74018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ECC221D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845B83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8A4E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A9E4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58</w:t>
            </w:r>
          </w:p>
        </w:tc>
      </w:tr>
      <w:tr w:rsidR="000561EB" w:rsidRPr="00697E4E" w14:paraId="09E7EC4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E22AFE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3C44E2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6D7F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8797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62</w:t>
            </w:r>
          </w:p>
        </w:tc>
      </w:tr>
      <w:tr w:rsidR="000561EB" w:rsidRPr="00697E4E" w14:paraId="3C98D80A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15FF57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958033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7FFE9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5D35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78</w:t>
            </w:r>
          </w:p>
        </w:tc>
      </w:tr>
      <w:tr w:rsidR="000561EB" w:rsidRPr="00697E4E" w14:paraId="658C904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EA4DD0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5BF8CB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860D0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F1A3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65</w:t>
            </w:r>
          </w:p>
        </w:tc>
      </w:tr>
      <w:tr w:rsidR="000561EB" w:rsidRPr="00697E4E" w14:paraId="15C54D58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C88FDB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E7944B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E236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0269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25</w:t>
            </w:r>
          </w:p>
        </w:tc>
      </w:tr>
      <w:tr w:rsidR="000561EB" w:rsidRPr="00697E4E" w14:paraId="0A233C7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D34DE5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041AFD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423A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86EE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326</w:t>
            </w:r>
          </w:p>
        </w:tc>
      </w:tr>
      <w:tr w:rsidR="000561EB" w:rsidRPr="00697E4E" w14:paraId="4409285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4D3124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lastRenderedPageBreak/>
              <w:t>Ala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06FD3A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7071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8E58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18</w:t>
            </w:r>
          </w:p>
        </w:tc>
      </w:tr>
      <w:tr w:rsidR="000561EB" w:rsidRPr="00697E4E" w14:paraId="7D769AC8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E5D0DA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2E0E80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1344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F26F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75</w:t>
            </w:r>
          </w:p>
        </w:tc>
      </w:tr>
      <w:tr w:rsidR="000561EB" w:rsidRPr="00697E4E" w14:paraId="09E69FB4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A1CEEC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30044F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1C1C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4665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1.000</w:t>
            </w:r>
          </w:p>
        </w:tc>
      </w:tr>
      <w:tr w:rsidR="000561EB" w:rsidRPr="00697E4E" w14:paraId="7FB2E46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F89612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46202A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0D35C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D432E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1.000</w:t>
            </w:r>
          </w:p>
        </w:tc>
      </w:tr>
      <w:tr w:rsidR="000561EB" w:rsidRPr="00697E4E" w14:paraId="0D73B864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CF0F45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Lymph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2DAC55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1474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2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7B91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19</w:t>
            </w:r>
          </w:p>
        </w:tc>
      </w:tr>
      <w:tr w:rsidR="000561EB" w:rsidRPr="00697E4E" w14:paraId="7487DB1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B75876E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Monocyte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6D95C2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1322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E419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49</w:t>
            </w:r>
          </w:p>
        </w:tc>
      </w:tr>
      <w:tr w:rsidR="000561EB" w:rsidRPr="00697E4E" w14:paraId="5931D932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AED880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Eosin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58954A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8092A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62B2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82</w:t>
            </w:r>
          </w:p>
        </w:tc>
      </w:tr>
      <w:tr w:rsidR="000561EB" w:rsidRPr="00697E4E" w14:paraId="3F0E847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8663A3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Basophil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4D33A4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6F6C6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F084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18</w:t>
            </w:r>
          </w:p>
        </w:tc>
      </w:tr>
      <w:tr w:rsidR="000561EB" w:rsidRPr="00697E4E" w14:paraId="62A279D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AFC5A7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R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E27588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C0FF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CE67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20</w:t>
            </w:r>
          </w:p>
        </w:tc>
      </w:tr>
      <w:tr w:rsidR="000561EB" w:rsidRPr="00697E4E" w14:paraId="4299ABCB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E28E45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WB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1CC3F5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A6916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24B0A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43</w:t>
            </w:r>
          </w:p>
        </w:tc>
      </w:tr>
      <w:tr w:rsidR="000561EB" w:rsidRPr="00697E4E" w14:paraId="2181654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C605C4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7C08E8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85AC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F9C0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05</w:t>
            </w:r>
          </w:p>
        </w:tc>
      </w:tr>
      <w:tr w:rsidR="000561EB" w:rsidRPr="00697E4E" w14:paraId="183985F3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C17192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Hb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D2BD3A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30D86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AAA7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69</w:t>
            </w:r>
          </w:p>
        </w:tc>
      </w:tr>
      <w:tr w:rsidR="000561EB" w:rsidRPr="00697E4E" w14:paraId="1B85040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1D46708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V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C81A11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E64C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BC86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608</w:t>
            </w:r>
          </w:p>
        </w:tc>
      </w:tr>
      <w:tr w:rsidR="000561EB" w:rsidRPr="00697E4E" w14:paraId="095B2907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8F8086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E6780C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3597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AD1B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78</w:t>
            </w:r>
          </w:p>
        </w:tc>
      </w:tr>
      <w:tr w:rsidR="000561EB" w:rsidRPr="00697E4E" w14:paraId="5576D66D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941AE1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MCHC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7C052D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36DB91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92453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53</w:t>
            </w:r>
          </w:p>
        </w:tc>
      </w:tr>
      <w:tr w:rsidR="000561EB" w:rsidRPr="00697E4E" w14:paraId="180185A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B0D065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rotein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DB8086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27FD8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35621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877</w:t>
            </w:r>
          </w:p>
        </w:tc>
      </w:tr>
      <w:tr w:rsidR="000561EB" w:rsidRPr="00697E4E" w14:paraId="3945F24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D70CAA2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ea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B1A6B77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997A0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C9CBE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1E6D4B53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B6C4BA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Uric_acid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4A053C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BA3BD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7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96F622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5FCA3173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1EF61E1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TG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78ACD74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F8B760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9FCEB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5149CFC6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AD7E310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Cholesterol_total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72ED84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C9C4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1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73F9F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048</w:t>
            </w:r>
          </w:p>
        </w:tc>
      </w:tr>
      <w:tr w:rsidR="000561EB" w:rsidRPr="00697E4E" w14:paraId="3B9B56D5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7B4C49C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HD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CE75AC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36B47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3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873F7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11F0B7F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15EFA9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LD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3C0BBE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4DA6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6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6C045F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</w:tr>
      <w:tr w:rsidR="000561EB" w:rsidRPr="00697E4E" w14:paraId="3D174C5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ACF019B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spa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27D86F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AF0AD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FCFE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60</w:t>
            </w:r>
          </w:p>
        </w:tc>
      </w:tr>
      <w:tr w:rsidR="000561EB" w:rsidRPr="00697E4E" w14:paraId="4836347E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1D8C91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at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4A7AAF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661E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F6C02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203</w:t>
            </w:r>
          </w:p>
        </w:tc>
      </w:tr>
      <w:tr w:rsidR="000561EB" w:rsidRPr="00697E4E" w14:paraId="02E466A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6288929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proofErr w:type="spellStart"/>
            <w:r w:rsidRPr="00697E4E">
              <w:rPr>
                <w:sz w:val="22"/>
                <w:szCs w:val="22"/>
              </w:rPr>
              <w:t>Albumins</w:t>
            </w:r>
            <w:proofErr w:type="spellEnd"/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C6BF236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37CF2B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-0.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37E63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0.525</w:t>
            </w:r>
          </w:p>
        </w:tc>
      </w:tr>
      <w:tr w:rsidR="000561EB" w:rsidRPr="00697E4E" w14:paraId="4F247E0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F438BA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1_biochemical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D5093B5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F46AC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86E5A4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1.000</w:t>
            </w:r>
          </w:p>
        </w:tc>
      </w:tr>
      <w:tr w:rsidR="000561EB" w:rsidRPr="00697E4E" w14:paraId="31C24A7C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6047869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2_morphology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48C3D1F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119419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B41A5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1.000</w:t>
            </w:r>
          </w:p>
        </w:tc>
      </w:tr>
      <w:tr w:rsidR="000561EB" w:rsidRPr="00697E4E" w14:paraId="6DCBE959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05B044FA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3_leukocytes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652DAB3" w14:textId="77777777" w:rsidR="000561EB" w:rsidRPr="00697E4E" w:rsidRDefault="000561EB" w:rsidP="00534BC4">
            <w:pPr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PC4_nitoge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CE17D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&lt;0.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8357CA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  <w:r w:rsidRPr="00697E4E">
              <w:rPr>
                <w:sz w:val="22"/>
                <w:szCs w:val="22"/>
              </w:rPr>
              <w:t>1.000</w:t>
            </w:r>
          </w:p>
        </w:tc>
      </w:tr>
      <w:tr w:rsidR="000561EB" w:rsidRPr="00697E4E" w14:paraId="120BABDF" w14:textId="77777777" w:rsidTr="00534BC4">
        <w:trPr>
          <w:trHeight w:val="300"/>
        </w:trPr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2C3FD08" w14:textId="77777777" w:rsidR="000561EB" w:rsidRPr="00697E4E" w:rsidRDefault="000561EB" w:rsidP="00534BC4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3CF05ED" w14:textId="77777777" w:rsidR="000561EB" w:rsidRPr="00697E4E" w:rsidRDefault="000561EB" w:rsidP="00534BC4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23561F" w14:textId="77777777" w:rsidR="000561EB" w:rsidRPr="00697E4E" w:rsidRDefault="000561EB" w:rsidP="00534BC4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BDB60" w14:textId="77777777" w:rsidR="000561EB" w:rsidRPr="00697E4E" w:rsidRDefault="000561EB" w:rsidP="00534BC4">
            <w:pPr>
              <w:rPr>
                <w:sz w:val="22"/>
                <w:szCs w:val="22"/>
              </w:rPr>
            </w:pPr>
          </w:p>
        </w:tc>
      </w:tr>
    </w:tbl>
    <w:p w14:paraId="64CD541D" w14:textId="77777777" w:rsidR="000561EB" w:rsidRPr="00697E4E" w:rsidRDefault="000561EB" w:rsidP="000561EB">
      <w:pPr>
        <w:rPr>
          <w:b/>
          <w:sz w:val="22"/>
          <w:szCs w:val="22"/>
          <w:lang w:val="en-GB"/>
        </w:rPr>
      </w:pPr>
    </w:p>
    <w:p w14:paraId="3420CF07" w14:textId="77777777" w:rsidR="000561EB" w:rsidRPr="00697E4E" w:rsidRDefault="000561EB" w:rsidP="000561EB">
      <w:pPr>
        <w:rPr>
          <w:b/>
          <w:sz w:val="22"/>
          <w:szCs w:val="22"/>
          <w:lang w:val="en-GB"/>
        </w:rPr>
      </w:pPr>
    </w:p>
    <w:p w14:paraId="69B307FF" w14:textId="77777777" w:rsidR="000561EB" w:rsidRPr="00697E4E" w:rsidRDefault="000561EB" w:rsidP="000561EB">
      <w:pPr>
        <w:rPr>
          <w:sz w:val="22"/>
          <w:szCs w:val="22"/>
          <w:lang w:val="en-GB"/>
        </w:rPr>
      </w:pPr>
    </w:p>
    <w:p w14:paraId="1446B448" w14:textId="77777777" w:rsidR="000561EB" w:rsidRDefault="000561EB" w:rsidP="000561EB"/>
    <w:p w14:paraId="5E2CCC5A" w14:textId="77777777" w:rsidR="00D46181" w:rsidRDefault="00D46181"/>
    <w:sectPr w:rsidR="00D46181" w:rsidSect="00355F3A">
      <w:footerReference w:type="even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2F44C" w14:textId="77777777" w:rsidR="009D74A2" w:rsidRDefault="009D74A2">
      <w:r>
        <w:separator/>
      </w:r>
    </w:p>
  </w:endnote>
  <w:endnote w:type="continuationSeparator" w:id="0">
    <w:p w14:paraId="56093D76" w14:textId="77777777" w:rsidR="009D74A2" w:rsidRDefault="009D7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3F481A" w14:textId="77777777" w:rsidR="00855FCD" w:rsidRDefault="00000000" w:rsidP="00355F3A">
    <w:pPr>
      <w:pStyle w:val="Stopka"/>
      <w:framePr w:wrap="around" w:vAnchor="text" w:hAnchor="margin" w:xAlign="center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14:paraId="44BDCA70" w14:textId="77777777" w:rsidR="00855FCD" w:rsidRDefault="00000000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1CA49" w14:textId="77777777" w:rsidR="00855FCD" w:rsidRDefault="00000000" w:rsidP="00355F3A">
    <w:pPr>
      <w:pStyle w:val="Stopka"/>
      <w:framePr w:wrap="around" w:vAnchor="text" w:hAnchor="margin" w:xAlign="center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>
      <w:rPr>
        <w:rStyle w:val="Numerstrony"/>
        <w:noProof/>
      </w:rPr>
      <w:t>13</w:t>
    </w:r>
    <w:r>
      <w:rPr>
        <w:rStyle w:val="Numerstrony"/>
      </w:rPr>
      <w:fldChar w:fldCharType="end"/>
    </w:r>
  </w:p>
  <w:p w14:paraId="21FA29F7" w14:textId="77777777" w:rsidR="00855FCD" w:rsidRDefault="0000000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3396D" w14:textId="77777777" w:rsidR="009D74A2" w:rsidRDefault="009D74A2">
      <w:r>
        <w:separator/>
      </w:r>
    </w:p>
  </w:footnote>
  <w:footnote w:type="continuationSeparator" w:id="0">
    <w:p w14:paraId="7770ECCE" w14:textId="77777777" w:rsidR="009D74A2" w:rsidRDefault="009D74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5E0C16"/>
    <w:multiLevelType w:val="hybridMultilevel"/>
    <w:tmpl w:val="DC485D7C"/>
    <w:lvl w:ilvl="0" w:tplc="EFBE0F42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21682D"/>
    <w:multiLevelType w:val="hybridMultilevel"/>
    <w:tmpl w:val="5920A6FC"/>
    <w:lvl w:ilvl="0" w:tplc="0415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 w15:restartNumberingAfterBreak="0">
    <w:nsid w:val="32DE2040"/>
    <w:multiLevelType w:val="hybridMultilevel"/>
    <w:tmpl w:val="222C6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905E5C"/>
    <w:multiLevelType w:val="hybridMultilevel"/>
    <w:tmpl w:val="EE5281EA"/>
    <w:lvl w:ilvl="0" w:tplc="FFFFFFFF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E2836F1"/>
    <w:multiLevelType w:val="hybridMultilevel"/>
    <w:tmpl w:val="24567D52"/>
    <w:lvl w:ilvl="0" w:tplc="91FE4D9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CA1D42"/>
    <w:multiLevelType w:val="singleLevel"/>
    <w:tmpl w:val="2962FA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num w:numId="1" w16cid:durableId="1373071617">
    <w:abstractNumId w:val="1"/>
  </w:num>
  <w:num w:numId="2" w16cid:durableId="181403722">
    <w:abstractNumId w:val="3"/>
  </w:num>
  <w:num w:numId="3" w16cid:durableId="981425967">
    <w:abstractNumId w:val="2"/>
  </w:num>
  <w:num w:numId="4" w16cid:durableId="1714192189">
    <w:abstractNumId w:val="4"/>
  </w:num>
  <w:num w:numId="5" w16cid:durableId="761148585">
    <w:abstractNumId w:val="0"/>
  </w:num>
  <w:num w:numId="6" w16cid:durableId="742031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1EB"/>
    <w:rsid w:val="000561EB"/>
    <w:rsid w:val="00077672"/>
    <w:rsid w:val="001036AB"/>
    <w:rsid w:val="00257490"/>
    <w:rsid w:val="00406DDB"/>
    <w:rsid w:val="009D74A2"/>
    <w:rsid w:val="00C24E2A"/>
    <w:rsid w:val="00C97F18"/>
    <w:rsid w:val="00D46181"/>
    <w:rsid w:val="00F627EC"/>
    <w:rsid w:val="00F9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F358C4"/>
  <w15:chartTrackingRefBased/>
  <w15:docId w15:val="{72F6A904-1F22-F84F-9E81-8B3D93DC4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561EB"/>
    <w:rPr>
      <w:rFonts w:ascii="Times New Roman" w:eastAsia="Times New Roman" w:hAnsi="Times New Roman" w:cs="Times New Roman"/>
      <w:lang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0561E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2">
    <w:name w:val="heading 2"/>
    <w:basedOn w:val="Normalny"/>
    <w:link w:val="Nagwek2Znak"/>
    <w:qFormat/>
    <w:rsid w:val="000561EB"/>
    <w:pPr>
      <w:spacing w:before="100" w:beforeAutospacing="1" w:after="100" w:afterAutospacing="1"/>
      <w:outlineLvl w:val="1"/>
    </w:pPr>
    <w:rPr>
      <w:rFonts w:eastAsia="SimSun"/>
      <w:b/>
      <w:bCs/>
      <w:sz w:val="36"/>
      <w:szCs w:val="36"/>
      <w:lang w:eastAsia="zh-CN"/>
    </w:rPr>
  </w:style>
  <w:style w:type="paragraph" w:styleId="Nagwek3">
    <w:name w:val="heading 3"/>
    <w:basedOn w:val="Normalny"/>
    <w:next w:val="Normalny"/>
    <w:link w:val="Nagwek3Znak"/>
    <w:qFormat/>
    <w:rsid w:val="000561E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Nagwek5">
    <w:name w:val="heading 5"/>
    <w:basedOn w:val="Normalny"/>
    <w:next w:val="Normalny"/>
    <w:link w:val="Nagwek5Znak"/>
    <w:qFormat/>
    <w:rsid w:val="000561EB"/>
    <w:pPr>
      <w:spacing w:before="240" w:after="60"/>
      <w:outlineLvl w:val="4"/>
    </w:pPr>
    <w:rPr>
      <w:b/>
      <w:bCs/>
      <w:i/>
      <w:iCs/>
      <w:sz w:val="26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0561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0561EB"/>
    <w:rPr>
      <w:rFonts w:ascii="Times New Roman" w:eastAsia="SimSun" w:hAnsi="Times New Roman" w:cs="Times New Roman"/>
      <w:b/>
      <w:bCs/>
      <w:sz w:val="36"/>
      <w:szCs w:val="36"/>
      <w:lang w:eastAsia="zh-CN"/>
    </w:rPr>
  </w:style>
  <w:style w:type="character" w:customStyle="1" w:styleId="Nagwek3Znak">
    <w:name w:val="Nagłówek 3 Znak"/>
    <w:basedOn w:val="Domylnaczcionkaakapitu"/>
    <w:link w:val="Nagwek3"/>
    <w:rsid w:val="000561EB"/>
    <w:rPr>
      <w:rFonts w:ascii="Arial" w:eastAsia="Times New Roman" w:hAnsi="Arial" w:cs="Arial"/>
      <w:b/>
      <w:bCs/>
      <w:sz w:val="26"/>
      <w:szCs w:val="26"/>
      <w:lang w:eastAsia="pl-PL"/>
    </w:rPr>
  </w:style>
  <w:style w:type="character" w:customStyle="1" w:styleId="Nagwek5Znak">
    <w:name w:val="Nagłówek 5 Znak"/>
    <w:basedOn w:val="Domylnaczcionkaakapitu"/>
    <w:link w:val="Nagwek5"/>
    <w:rsid w:val="000561EB"/>
    <w:rPr>
      <w:rFonts w:ascii="Times New Roman" w:eastAsia="Times New Roman" w:hAnsi="Times New Roman" w:cs="Times New Roman"/>
      <w:b/>
      <w:bCs/>
      <w:i/>
      <w:iCs/>
      <w:sz w:val="26"/>
      <w:szCs w:val="26"/>
      <w:lang w:eastAsia="pl-PL"/>
    </w:rPr>
  </w:style>
  <w:style w:type="character" w:styleId="Hipercze">
    <w:name w:val="Hyperlink"/>
    <w:uiPriority w:val="99"/>
    <w:rsid w:val="000561EB"/>
    <w:rPr>
      <w:color w:val="0000FF"/>
      <w:u w:val="single"/>
    </w:rPr>
  </w:style>
  <w:style w:type="paragraph" w:styleId="NormalnyWeb">
    <w:name w:val="Normal (Web)"/>
    <w:basedOn w:val="Normalny"/>
    <w:rsid w:val="000561EB"/>
    <w:pPr>
      <w:spacing w:before="100" w:beforeAutospacing="1" w:after="100" w:afterAutospacing="1"/>
    </w:pPr>
  </w:style>
  <w:style w:type="character" w:styleId="Pogrubienie">
    <w:name w:val="Strong"/>
    <w:qFormat/>
    <w:rsid w:val="000561EB"/>
    <w:rPr>
      <w:b/>
      <w:bCs/>
    </w:rPr>
  </w:style>
  <w:style w:type="character" w:styleId="Uwydatnienie">
    <w:name w:val="Emphasis"/>
    <w:uiPriority w:val="20"/>
    <w:qFormat/>
    <w:rsid w:val="000561EB"/>
    <w:rPr>
      <w:i/>
      <w:iCs/>
    </w:rPr>
  </w:style>
  <w:style w:type="paragraph" w:styleId="Tekstpodstawowy">
    <w:name w:val="Body Text"/>
    <w:basedOn w:val="Normalny"/>
    <w:link w:val="TekstpodstawowyZnak"/>
    <w:rsid w:val="000561EB"/>
    <w:pPr>
      <w:widowControl w:val="0"/>
      <w:jc w:val="both"/>
    </w:pPr>
    <w:rPr>
      <w:snapToGrid w:val="0"/>
      <w:szCs w:val="20"/>
    </w:rPr>
  </w:style>
  <w:style w:type="character" w:customStyle="1" w:styleId="TekstpodstawowyZnak">
    <w:name w:val="Tekst podstawowy Znak"/>
    <w:basedOn w:val="Domylnaczcionkaakapitu"/>
    <w:link w:val="Tekstpodstawowy"/>
    <w:rsid w:val="000561EB"/>
    <w:rPr>
      <w:rFonts w:ascii="Times New Roman" w:eastAsia="Times New Roman" w:hAnsi="Times New Roman" w:cs="Times New Roman"/>
      <w:snapToGrid w:val="0"/>
      <w:szCs w:val="20"/>
      <w:lang w:eastAsia="pl-PL"/>
    </w:rPr>
  </w:style>
  <w:style w:type="paragraph" w:styleId="Stopka">
    <w:name w:val="footer"/>
    <w:basedOn w:val="Normalny"/>
    <w:link w:val="StopkaZnak"/>
    <w:uiPriority w:val="99"/>
    <w:rsid w:val="000561EB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0561EB"/>
    <w:rPr>
      <w:rFonts w:ascii="Times New Roman" w:eastAsia="Times New Roman" w:hAnsi="Times New Roman" w:cs="Times New Roman"/>
      <w:lang w:eastAsia="pl-PL"/>
    </w:rPr>
  </w:style>
  <w:style w:type="character" w:styleId="Numerstrony">
    <w:name w:val="page number"/>
    <w:basedOn w:val="Domylnaczcionkaakapitu"/>
    <w:rsid w:val="000561EB"/>
  </w:style>
  <w:style w:type="character" w:customStyle="1" w:styleId="ti2">
    <w:name w:val="ti2"/>
    <w:rsid w:val="000561EB"/>
    <w:rPr>
      <w:sz w:val="22"/>
      <w:szCs w:val="22"/>
    </w:rPr>
  </w:style>
  <w:style w:type="character" w:customStyle="1" w:styleId="affiliation">
    <w:name w:val="affiliation"/>
    <w:rsid w:val="000561EB"/>
    <w:rPr>
      <w:rFonts w:cs="Times New Roman"/>
    </w:rPr>
  </w:style>
  <w:style w:type="paragraph" w:styleId="Zwykytekst">
    <w:name w:val="Plain Text"/>
    <w:basedOn w:val="Normalny"/>
    <w:link w:val="ZwykytekstZnak"/>
    <w:uiPriority w:val="99"/>
    <w:unhideWhenUsed/>
    <w:rsid w:val="000561EB"/>
    <w:rPr>
      <w:rFonts w:ascii="Consolas" w:eastAsia="Calibri" w:hAnsi="Consolas"/>
      <w:sz w:val="21"/>
      <w:szCs w:val="21"/>
      <w:lang w:val="x-none" w:eastAsia="en-US"/>
    </w:rPr>
  </w:style>
  <w:style w:type="character" w:customStyle="1" w:styleId="ZwykytekstZnak">
    <w:name w:val="Zwykły tekst Znak"/>
    <w:basedOn w:val="Domylnaczcionkaakapitu"/>
    <w:link w:val="Zwykytekst"/>
    <w:uiPriority w:val="99"/>
    <w:rsid w:val="000561EB"/>
    <w:rPr>
      <w:rFonts w:ascii="Consolas" w:eastAsia="Calibri" w:hAnsi="Consolas" w:cs="Times New Roman"/>
      <w:sz w:val="21"/>
      <w:szCs w:val="21"/>
      <w:lang w:val="x-none"/>
    </w:rPr>
  </w:style>
  <w:style w:type="character" w:customStyle="1" w:styleId="tlid-translation">
    <w:name w:val="tlid-translation"/>
    <w:basedOn w:val="Domylnaczcionkaakapitu"/>
    <w:rsid w:val="000561EB"/>
  </w:style>
  <w:style w:type="character" w:customStyle="1" w:styleId="hgkelc">
    <w:name w:val="hgkelc"/>
    <w:rsid w:val="000561EB"/>
  </w:style>
  <w:style w:type="paragraph" w:customStyle="1" w:styleId="msonormal0">
    <w:name w:val="msonormal"/>
    <w:basedOn w:val="Normalny"/>
    <w:rsid w:val="000561EB"/>
    <w:pPr>
      <w:spacing w:before="100" w:beforeAutospacing="1" w:after="100" w:afterAutospacing="1"/>
    </w:pPr>
  </w:style>
  <w:style w:type="character" w:customStyle="1" w:styleId="reference-text">
    <w:name w:val="reference-text"/>
    <w:rsid w:val="000561EB"/>
  </w:style>
  <w:style w:type="character" w:styleId="HTML-cytat">
    <w:name w:val="HTML Cite"/>
    <w:uiPriority w:val="99"/>
    <w:semiHidden/>
    <w:unhideWhenUsed/>
    <w:rsid w:val="000561EB"/>
    <w:rPr>
      <w:i/>
      <w:iCs/>
    </w:rPr>
  </w:style>
  <w:style w:type="character" w:customStyle="1" w:styleId="cs1-lock-registration">
    <w:name w:val="cs1-lock-registration"/>
    <w:rsid w:val="000561EB"/>
  </w:style>
  <w:style w:type="character" w:styleId="UyteHipercze">
    <w:name w:val="FollowedHyperlink"/>
    <w:uiPriority w:val="99"/>
    <w:semiHidden/>
    <w:unhideWhenUsed/>
    <w:rsid w:val="000561EB"/>
    <w:rPr>
      <w:color w:val="800080"/>
      <w:u w:val="single"/>
    </w:rPr>
  </w:style>
  <w:style w:type="character" w:customStyle="1" w:styleId="z3988">
    <w:name w:val="z3988"/>
    <w:rsid w:val="000561EB"/>
  </w:style>
  <w:style w:type="character" w:customStyle="1" w:styleId="cs1-lock-free">
    <w:name w:val="cs1-lock-free"/>
    <w:rsid w:val="000561EB"/>
  </w:style>
  <w:style w:type="character" w:customStyle="1" w:styleId="cs1-kern-right">
    <w:name w:val="cs1-kern-right"/>
    <w:rsid w:val="000561EB"/>
  </w:style>
  <w:style w:type="character" w:customStyle="1" w:styleId="reference-accessdate">
    <w:name w:val="reference-accessdate"/>
    <w:rsid w:val="000561EB"/>
  </w:style>
  <w:style w:type="character" w:customStyle="1" w:styleId="nowrap">
    <w:name w:val="nowrap"/>
    <w:rsid w:val="000561EB"/>
  </w:style>
  <w:style w:type="character" w:customStyle="1" w:styleId="cs1-format">
    <w:name w:val="cs1-format"/>
    <w:rsid w:val="000561EB"/>
  </w:style>
  <w:style w:type="character" w:customStyle="1" w:styleId="cs1-visible-error">
    <w:name w:val="cs1-visible-error"/>
    <w:rsid w:val="000561EB"/>
  </w:style>
  <w:style w:type="character" w:styleId="HTML-kod">
    <w:name w:val="HTML Code"/>
    <w:uiPriority w:val="99"/>
    <w:semiHidden/>
    <w:unhideWhenUsed/>
    <w:rsid w:val="000561EB"/>
    <w:rPr>
      <w:rFonts w:ascii="Courier New" w:eastAsia="Times New Roman" w:hAnsi="Courier New" w:cs="Courier New"/>
      <w:sz w:val="20"/>
      <w:szCs w:val="20"/>
    </w:rPr>
  </w:style>
  <w:style w:type="character" w:customStyle="1" w:styleId="Nierozpoznanawzmianka1">
    <w:name w:val="Nierozpoznana wzmianka1"/>
    <w:uiPriority w:val="99"/>
    <w:semiHidden/>
    <w:unhideWhenUsed/>
    <w:rsid w:val="000561EB"/>
    <w:rPr>
      <w:color w:val="605E5C"/>
      <w:shd w:val="clear" w:color="auto" w:fill="E1DFDD"/>
    </w:rPr>
  </w:style>
  <w:style w:type="numbering" w:customStyle="1" w:styleId="Bezlisty1">
    <w:name w:val="Bez listy1"/>
    <w:next w:val="Bezlisty"/>
    <w:uiPriority w:val="99"/>
    <w:semiHidden/>
    <w:unhideWhenUsed/>
    <w:rsid w:val="000561EB"/>
  </w:style>
  <w:style w:type="paragraph" w:styleId="Tekstdymka">
    <w:name w:val="Balloon Text"/>
    <w:basedOn w:val="Normalny"/>
    <w:link w:val="TekstdymkaZnak"/>
    <w:uiPriority w:val="99"/>
    <w:semiHidden/>
    <w:unhideWhenUsed/>
    <w:rsid w:val="000561EB"/>
    <w:rPr>
      <w:rFonts w:ascii="Tahoma" w:eastAsia="Calibri" w:hAnsi="Tahoma"/>
      <w:sz w:val="16"/>
      <w:szCs w:val="16"/>
      <w:lang w:val="x-none" w:eastAsia="en-US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561EB"/>
    <w:rPr>
      <w:rFonts w:ascii="Tahoma" w:eastAsia="Calibri" w:hAnsi="Tahoma" w:cs="Times New Roman"/>
      <w:sz w:val="16"/>
      <w:szCs w:val="16"/>
      <w:lang w:val="x-none"/>
    </w:rPr>
  </w:style>
  <w:style w:type="paragraph" w:customStyle="1" w:styleId="m1078823827961173766western">
    <w:name w:val="m_1078823827961173766western"/>
    <w:basedOn w:val="Normalny"/>
    <w:rsid w:val="000561EB"/>
    <w:pPr>
      <w:spacing w:before="100" w:beforeAutospacing="1" w:after="100" w:afterAutospacing="1"/>
    </w:pPr>
  </w:style>
  <w:style w:type="character" w:customStyle="1" w:styleId="shorttext1">
    <w:name w:val="short_text1"/>
    <w:rsid w:val="000561EB"/>
    <w:rPr>
      <w:sz w:val="19"/>
      <w:szCs w:val="19"/>
    </w:rPr>
  </w:style>
  <w:style w:type="character" w:customStyle="1" w:styleId="longtext1">
    <w:name w:val="long_text1"/>
    <w:rsid w:val="000561EB"/>
    <w:rPr>
      <w:sz w:val="13"/>
      <w:szCs w:val="13"/>
    </w:r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0561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0561EB"/>
    <w:rPr>
      <w:rFonts w:ascii="Courier New" w:eastAsia="Times New Roman" w:hAnsi="Courier New" w:cs="Times New Roman"/>
      <w:sz w:val="20"/>
      <w:szCs w:val="20"/>
      <w:lang w:val="x-none" w:eastAsia="x-none"/>
    </w:rPr>
  </w:style>
  <w:style w:type="table" w:styleId="Tabela-Siatka">
    <w:name w:val="Table Grid"/>
    <w:basedOn w:val="Standardowy"/>
    <w:uiPriority w:val="59"/>
    <w:rsid w:val="000561EB"/>
    <w:rPr>
      <w:rFonts w:ascii="Times New Roman" w:eastAsia="Times New Roman" w:hAnsi="Times New Roman" w:cs="Times New Roman"/>
      <w:sz w:val="20"/>
      <w:szCs w:val="20"/>
      <w:lang w:eastAsia="pl-P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Numerwiersza">
    <w:name w:val="line number"/>
    <w:basedOn w:val="Domylnaczcionkaakapitu"/>
    <w:uiPriority w:val="99"/>
    <w:semiHidden/>
    <w:unhideWhenUsed/>
    <w:rsid w:val="000561EB"/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0561EB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0561EB"/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0561EB"/>
    <w:rPr>
      <w:sz w:val="16"/>
      <w:szCs w:val="16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0561E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0561EB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character" w:styleId="Nierozpoznanawzmianka">
    <w:name w:val="Unresolved Mention"/>
    <w:uiPriority w:val="99"/>
    <w:semiHidden/>
    <w:unhideWhenUsed/>
    <w:rsid w:val="000561EB"/>
    <w:rPr>
      <w:color w:val="605E5C"/>
      <w:shd w:val="clear" w:color="auto" w:fill="E1DFDD"/>
    </w:rPr>
  </w:style>
  <w:style w:type="paragraph" w:styleId="Poprawka">
    <w:name w:val="Revision"/>
    <w:hidden/>
    <w:uiPriority w:val="99"/>
    <w:semiHidden/>
    <w:rsid w:val="000561EB"/>
    <w:rPr>
      <w:rFonts w:ascii="Times New Roman" w:eastAsia="Times New Roman" w:hAnsi="Times New Roman" w:cs="Times New Roman"/>
      <w:lang w:eastAsia="pl-PL"/>
    </w:rPr>
  </w:style>
  <w:style w:type="paragraph" w:styleId="Akapitzlist">
    <w:name w:val="List Paragraph"/>
    <w:basedOn w:val="Normalny"/>
    <w:uiPriority w:val="34"/>
    <w:qFormat/>
    <w:rsid w:val="000561EB"/>
    <w:pPr>
      <w:ind w:left="720"/>
      <w:contextualSpacing/>
    </w:pPr>
  </w:style>
  <w:style w:type="character" w:customStyle="1" w:styleId="hwtze">
    <w:name w:val="hwtze"/>
    <w:basedOn w:val="Domylnaczcionkaakapitu"/>
    <w:rsid w:val="000561EB"/>
  </w:style>
  <w:style w:type="character" w:customStyle="1" w:styleId="rynqvb">
    <w:name w:val="rynqvb"/>
    <w:basedOn w:val="Domylnaczcionkaakapitu"/>
    <w:rsid w:val="000561EB"/>
  </w:style>
  <w:style w:type="paragraph" w:styleId="Nagwek">
    <w:name w:val="header"/>
    <w:basedOn w:val="Normalny"/>
    <w:link w:val="NagwekZnak"/>
    <w:uiPriority w:val="99"/>
    <w:unhideWhenUsed/>
    <w:rsid w:val="000561EB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0561EB"/>
    <w:rPr>
      <w:rFonts w:ascii="Times New Roman" w:eastAsia="Times New Roman" w:hAnsi="Times New Roman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36</Words>
  <Characters>8617</Characters>
  <Application>Microsoft Office Word</Application>
  <DocSecurity>0</DocSecurity>
  <Lines>71</Lines>
  <Paragraphs>20</Paragraphs>
  <ScaleCrop>false</ScaleCrop>
  <Company/>
  <LinksUpToDate>false</LinksUpToDate>
  <CharactersWithSpaces>10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Tryjanowski</dc:creator>
  <cp:keywords/>
  <dc:description/>
  <cp:lastModifiedBy>Piotr Tryjanowski</cp:lastModifiedBy>
  <cp:revision>2</cp:revision>
  <dcterms:created xsi:type="dcterms:W3CDTF">2023-03-06T07:51:00Z</dcterms:created>
  <dcterms:modified xsi:type="dcterms:W3CDTF">2023-03-06T07:54:00Z</dcterms:modified>
</cp:coreProperties>
</file>